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6F6B7A" w14:textId="4E384DB5" w:rsidR="00DE08D3" w:rsidRDefault="00DE08D3" w:rsidP="005E3EAA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1</w:t>
      </w:r>
      <w:r w:rsidR="00E15D9C">
        <w:rPr>
          <w:rFonts w:ascii="Times New Roman" w:hAnsi="Times New Roman" w:cs="Times New Roman"/>
          <w:b/>
          <w:sz w:val="36"/>
          <w:szCs w:val="36"/>
        </w:rPr>
        <w:t xml:space="preserve"> Appendix</w:t>
      </w:r>
      <w:bookmarkStart w:id="0" w:name="_GoBack"/>
      <w:bookmarkEnd w:id="0"/>
    </w:p>
    <w:p w14:paraId="70FBFA0E" w14:textId="39F0BC2A" w:rsidR="005E3EAA" w:rsidRPr="00D209A1" w:rsidRDefault="005E3EAA" w:rsidP="005E3EAA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D209A1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052F4C10" w14:textId="77777777" w:rsidR="00525E4E" w:rsidRPr="00AD7AEB" w:rsidRDefault="00525E4E" w:rsidP="00525E4E">
      <w:pPr>
        <w:spacing w:line="480" w:lineRule="auto"/>
        <w:rPr>
          <w:rFonts w:ascii="Times New Roman" w:hAnsi="Times New Roman" w:cs="Times New Roman"/>
          <w:b/>
        </w:rPr>
      </w:pPr>
      <w:r w:rsidRPr="00AD7AEB">
        <w:rPr>
          <w:rFonts w:ascii="Times New Roman" w:hAnsi="Times New Roman" w:cs="Times New Roman"/>
          <w:b/>
        </w:rPr>
        <w:t xml:space="preserve">Title: </w:t>
      </w:r>
      <w:r w:rsidRPr="00AD7AEB">
        <w:rPr>
          <w:rFonts w:ascii="Times New Roman" w:hAnsi="Times New Roman" w:cs="Times New Roman"/>
        </w:rPr>
        <w:t>Hodgkin lymphoma patients have an increased incidence of idiopathic acquired aplastic anemia</w:t>
      </w:r>
    </w:p>
    <w:p w14:paraId="0285A5B5" w14:textId="77777777" w:rsidR="00525E4E" w:rsidRPr="00AD7AEB" w:rsidRDefault="00525E4E" w:rsidP="00525E4E">
      <w:pPr>
        <w:spacing w:line="480" w:lineRule="auto"/>
        <w:rPr>
          <w:rFonts w:ascii="Times New Roman" w:hAnsi="Times New Roman" w:cs="Times New Roman"/>
          <w:b/>
        </w:rPr>
      </w:pPr>
      <w:r w:rsidRPr="00AD7AEB">
        <w:rPr>
          <w:rFonts w:ascii="Times New Roman" w:hAnsi="Times New Roman" w:cs="Times New Roman"/>
          <w:b/>
        </w:rPr>
        <w:t xml:space="preserve">Short Running Title: </w:t>
      </w:r>
      <w:r w:rsidRPr="00AD7AEB">
        <w:rPr>
          <w:rFonts w:ascii="Times New Roman" w:hAnsi="Times New Roman" w:cs="Times New Roman"/>
        </w:rPr>
        <w:t>Aplastic anemia in Hodgkin lymphoma patients</w:t>
      </w:r>
    </w:p>
    <w:p w14:paraId="5C32C474" w14:textId="77777777" w:rsidR="00525E4E" w:rsidRPr="00AD7AEB" w:rsidRDefault="00525E4E" w:rsidP="00525E4E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</w:p>
    <w:p w14:paraId="22A77CB9" w14:textId="77777777" w:rsidR="00525E4E" w:rsidRPr="00AD7AEB" w:rsidRDefault="00525E4E" w:rsidP="00525E4E">
      <w:pPr>
        <w:spacing w:line="480" w:lineRule="auto"/>
        <w:rPr>
          <w:rFonts w:ascii="Times New Roman" w:eastAsia="Times New Roman" w:hAnsi="Times New Roman" w:cs="Times New Roman"/>
        </w:rPr>
      </w:pPr>
      <w:r w:rsidRPr="00AD7AEB">
        <w:rPr>
          <w:rFonts w:ascii="Times New Roman" w:hAnsi="Times New Roman" w:cs="Times New Roman"/>
        </w:rPr>
        <w:t>Taylor Linaburg</w:t>
      </w:r>
      <w:r w:rsidRPr="00AD7AEB">
        <w:rPr>
          <w:rFonts w:ascii="Times New Roman" w:hAnsi="Times New Roman" w:cs="Times New Roman"/>
          <w:vertAlign w:val="superscript"/>
        </w:rPr>
        <w:t>1</w:t>
      </w:r>
      <w:r w:rsidRPr="00AD7AEB">
        <w:rPr>
          <w:rFonts w:ascii="Times New Roman" w:hAnsi="Times New Roman" w:cs="Times New Roman"/>
        </w:rPr>
        <w:t>, Adam R. Davis</w:t>
      </w:r>
      <w:r w:rsidRPr="00AD7AEB">
        <w:rPr>
          <w:rFonts w:ascii="Times New Roman" w:hAnsi="Times New Roman" w:cs="Times New Roman"/>
          <w:vertAlign w:val="superscript"/>
        </w:rPr>
        <w:t>2</w:t>
      </w:r>
      <w:r w:rsidRPr="00AD7AEB">
        <w:rPr>
          <w:rFonts w:ascii="Times New Roman" w:hAnsi="Times New Roman" w:cs="Times New Roman"/>
        </w:rPr>
        <w:t xml:space="preserve"> Noelle V. Frey</w:t>
      </w:r>
      <w:r w:rsidRPr="00AD7AEB">
        <w:rPr>
          <w:rFonts w:ascii="Times New Roman" w:hAnsi="Times New Roman" w:cs="Times New Roman"/>
          <w:vertAlign w:val="superscript"/>
        </w:rPr>
        <w:t>3</w:t>
      </w:r>
      <w:r w:rsidRPr="00AD7AEB">
        <w:rPr>
          <w:rFonts w:ascii="Times New Roman" w:hAnsi="Times New Roman" w:cs="Times New Roman"/>
        </w:rPr>
        <w:t>, Muhammad R. Khawaja</w:t>
      </w:r>
      <w:r w:rsidRPr="00AD7AEB">
        <w:rPr>
          <w:rFonts w:ascii="Times New Roman" w:hAnsi="Times New Roman" w:cs="Times New Roman"/>
          <w:vertAlign w:val="superscript"/>
        </w:rPr>
        <w:t>4</w:t>
      </w:r>
      <w:r w:rsidRPr="00AD7AEB">
        <w:rPr>
          <w:rFonts w:ascii="Times New Roman" w:hAnsi="Times New Roman" w:cs="Times New Roman"/>
        </w:rPr>
        <w:t>, Daniel J. Landsburg</w:t>
      </w:r>
      <w:r w:rsidRPr="00AD7AEB">
        <w:rPr>
          <w:rFonts w:ascii="Times New Roman" w:hAnsi="Times New Roman" w:cs="Times New Roman"/>
          <w:vertAlign w:val="superscript"/>
        </w:rPr>
        <w:t>3</w:t>
      </w:r>
      <w:r w:rsidRPr="00AD7AEB">
        <w:rPr>
          <w:rFonts w:ascii="Times New Roman" w:hAnsi="Times New Roman" w:cs="Times New Roman"/>
        </w:rPr>
        <w:t>, Stephen J. Schuster</w:t>
      </w:r>
      <w:r w:rsidRPr="00AD7AEB">
        <w:rPr>
          <w:rFonts w:ascii="Times New Roman" w:hAnsi="Times New Roman" w:cs="Times New Roman"/>
          <w:vertAlign w:val="superscript"/>
        </w:rPr>
        <w:t>3</w:t>
      </w:r>
      <w:r w:rsidRPr="00AD7AEB">
        <w:rPr>
          <w:rFonts w:ascii="Times New Roman" w:hAnsi="Times New Roman" w:cs="Times New Roman"/>
        </w:rPr>
        <w:t>, Jakub Svoboda</w:t>
      </w:r>
      <w:r w:rsidRPr="00AD7AEB">
        <w:rPr>
          <w:rFonts w:ascii="Times New Roman" w:hAnsi="Times New Roman" w:cs="Times New Roman"/>
          <w:vertAlign w:val="superscript"/>
        </w:rPr>
        <w:t>3</w:t>
      </w:r>
      <w:r w:rsidRPr="00AD7AEB">
        <w:rPr>
          <w:rFonts w:ascii="Times New Roman" w:hAnsi="Times New Roman" w:cs="Times New Roman"/>
        </w:rPr>
        <w:t>, Yimei Li</w:t>
      </w:r>
      <w:r w:rsidRPr="00AD7AEB">
        <w:rPr>
          <w:rFonts w:ascii="Times New Roman" w:hAnsi="Times New Roman" w:cs="Times New Roman"/>
          <w:vertAlign w:val="superscript"/>
        </w:rPr>
        <w:t>5</w:t>
      </w:r>
      <w:r w:rsidRPr="00AD7AEB">
        <w:rPr>
          <w:rFonts w:ascii="Times New Roman" w:hAnsi="Times New Roman" w:cs="Times New Roman"/>
        </w:rPr>
        <w:t>, Yuliya Borovskiy</w:t>
      </w:r>
      <w:r w:rsidRPr="00AD7AEB">
        <w:rPr>
          <w:rFonts w:ascii="Times New Roman" w:hAnsi="Times New Roman" w:cs="Times New Roman"/>
          <w:vertAlign w:val="superscript"/>
        </w:rPr>
        <w:t>6</w:t>
      </w:r>
      <w:r w:rsidRPr="00AD7AEB">
        <w:rPr>
          <w:rFonts w:ascii="Times New Roman" w:hAnsi="Times New Roman" w:cs="Times New Roman"/>
        </w:rPr>
        <w:t>, Timothy S. Olson</w:t>
      </w:r>
      <w:r w:rsidRPr="00AD7AEB">
        <w:rPr>
          <w:rFonts w:ascii="Times New Roman" w:hAnsi="Times New Roman" w:cs="Times New Roman"/>
          <w:vertAlign w:val="superscript"/>
        </w:rPr>
        <w:t>7</w:t>
      </w:r>
      <w:r w:rsidRPr="00AD7AEB">
        <w:rPr>
          <w:rFonts w:ascii="Times New Roman" w:hAnsi="Times New Roman" w:cs="Times New Roman"/>
        </w:rPr>
        <w:t>, Adam Bagg</w:t>
      </w:r>
      <w:r w:rsidRPr="00AD7AEB">
        <w:rPr>
          <w:rFonts w:ascii="Times New Roman" w:hAnsi="Times New Roman" w:cs="Times New Roman"/>
          <w:vertAlign w:val="superscript"/>
        </w:rPr>
        <w:t>2</w:t>
      </w:r>
      <w:r w:rsidRPr="00AD7AEB">
        <w:rPr>
          <w:rFonts w:ascii="Times New Roman" w:hAnsi="Times New Roman" w:cs="Times New Roman"/>
        </w:rPr>
        <w:t>, Elizabeth O. Hexner</w:t>
      </w:r>
      <w:r w:rsidRPr="00AD7AEB">
        <w:rPr>
          <w:rFonts w:ascii="Times New Roman" w:hAnsi="Times New Roman" w:cs="Times New Roman"/>
          <w:vertAlign w:val="superscript"/>
        </w:rPr>
        <w:t>3</w:t>
      </w:r>
      <w:r w:rsidRPr="00AD7AEB">
        <w:rPr>
          <w:rFonts w:ascii="Times New Roman" w:hAnsi="Times New Roman" w:cs="Times New Roman"/>
        </w:rPr>
        <w:t>, Daria V. Babushok</w:t>
      </w:r>
      <w:r w:rsidRPr="00AD7AEB">
        <w:rPr>
          <w:rFonts w:ascii="Times New Roman" w:hAnsi="Times New Roman" w:cs="Times New Roman"/>
          <w:vertAlign w:val="superscript"/>
        </w:rPr>
        <w:t>3</w:t>
      </w:r>
      <w:r w:rsidRPr="00AD7AEB">
        <w:rPr>
          <w:rFonts w:ascii="Times New Roman" w:eastAsia="Times New Roman" w:hAnsi="Times New Roman" w:cs="Times New Roman"/>
          <w:vertAlign w:val="superscript"/>
        </w:rPr>
        <w:t>*</w:t>
      </w:r>
    </w:p>
    <w:p w14:paraId="0E6882E0" w14:textId="77777777" w:rsidR="00525E4E" w:rsidRPr="00AD7AEB" w:rsidRDefault="00525E4E" w:rsidP="00525E4E">
      <w:pPr>
        <w:spacing w:line="480" w:lineRule="auto"/>
        <w:rPr>
          <w:rFonts w:ascii="Times New Roman" w:hAnsi="Times New Roman" w:cs="Times New Roman"/>
        </w:rPr>
      </w:pPr>
    </w:p>
    <w:p w14:paraId="5A7191A8" w14:textId="044DA44A" w:rsidR="00525E4E" w:rsidRPr="00AD7AEB" w:rsidRDefault="00525E4E" w:rsidP="00525E4E">
      <w:pPr>
        <w:rPr>
          <w:rFonts w:ascii="Times New Roman" w:hAnsi="Times New Roman" w:cs="Times New Roman"/>
        </w:rPr>
      </w:pPr>
      <w:r w:rsidRPr="00AD7AEB">
        <w:rPr>
          <w:rFonts w:ascii="Times New Roman" w:hAnsi="Times New Roman" w:cs="Times New Roman"/>
          <w:vertAlign w:val="superscript"/>
        </w:rPr>
        <w:t xml:space="preserve">1 </w:t>
      </w:r>
      <w:r w:rsidRPr="00AD7AEB">
        <w:rPr>
          <w:rFonts w:ascii="Times New Roman" w:hAnsi="Times New Roman" w:cs="Times New Roman"/>
        </w:rPr>
        <w:t xml:space="preserve">Perelman School of Medicine, University of Pennsylvania, Philadelphia, PA; </w:t>
      </w:r>
    </w:p>
    <w:p w14:paraId="51EDC268" w14:textId="77777777" w:rsidR="00525E4E" w:rsidRPr="00AD7AEB" w:rsidRDefault="00525E4E" w:rsidP="00525E4E">
      <w:pPr>
        <w:rPr>
          <w:rFonts w:ascii="Times New Roman" w:hAnsi="Times New Roman" w:cs="Times New Roman"/>
        </w:rPr>
      </w:pPr>
    </w:p>
    <w:p w14:paraId="2947EA99" w14:textId="77777777" w:rsidR="00525E4E" w:rsidRPr="00AD7AEB" w:rsidRDefault="00525E4E" w:rsidP="00525E4E">
      <w:pPr>
        <w:rPr>
          <w:rFonts w:ascii="Times New Roman" w:hAnsi="Times New Roman" w:cs="Times New Roman"/>
        </w:rPr>
      </w:pPr>
      <w:r w:rsidRPr="00AD7AEB">
        <w:rPr>
          <w:rFonts w:ascii="Times New Roman" w:hAnsi="Times New Roman" w:cs="Times New Roman"/>
          <w:vertAlign w:val="superscript"/>
        </w:rPr>
        <w:t>2</w:t>
      </w:r>
      <w:r w:rsidRPr="00AD7AEB">
        <w:rPr>
          <w:rFonts w:ascii="Times New Roman" w:hAnsi="Times New Roman" w:cs="Times New Roman"/>
        </w:rPr>
        <w:t xml:space="preserve"> Department of Pathology and Laboratory Medicine, Hospital of the University of Pennsylvania, Philadelphia, Philadelphia, PA; </w:t>
      </w:r>
    </w:p>
    <w:p w14:paraId="46FFA8C1" w14:textId="77777777" w:rsidR="00525E4E" w:rsidRPr="00AD7AEB" w:rsidRDefault="00525E4E" w:rsidP="00525E4E">
      <w:pPr>
        <w:rPr>
          <w:rFonts w:ascii="Times New Roman" w:hAnsi="Times New Roman" w:cs="Times New Roman"/>
        </w:rPr>
      </w:pPr>
    </w:p>
    <w:p w14:paraId="58F9BE4B" w14:textId="77777777" w:rsidR="00525E4E" w:rsidRPr="00AD7AEB" w:rsidRDefault="00525E4E" w:rsidP="00525E4E">
      <w:pPr>
        <w:rPr>
          <w:rFonts w:ascii="Times New Roman" w:hAnsi="Times New Roman" w:cs="Times New Roman"/>
        </w:rPr>
      </w:pPr>
      <w:r w:rsidRPr="00AD7AEB">
        <w:rPr>
          <w:rFonts w:ascii="Times New Roman" w:hAnsi="Times New Roman" w:cs="Times New Roman"/>
          <w:vertAlign w:val="superscript"/>
        </w:rPr>
        <w:t xml:space="preserve">3 </w:t>
      </w:r>
      <w:r w:rsidRPr="00AD7AEB">
        <w:rPr>
          <w:rFonts w:ascii="Times New Roman" w:hAnsi="Times New Roman" w:cs="Times New Roman"/>
        </w:rPr>
        <w:t xml:space="preserve">Division of Hematology-Oncology, Department of Medicine, Hospital of the University of Pennsylvania, Philadelphia, PA; </w:t>
      </w:r>
    </w:p>
    <w:p w14:paraId="00061659" w14:textId="77777777" w:rsidR="00525E4E" w:rsidRPr="00AD7AEB" w:rsidRDefault="00525E4E" w:rsidP="00525E4E">
      <w:pPr>
        <w:rPr>
          <w:rFonts w:ascii="Times New Roman" w:hAnsi="Times New Roman" w:cs="Times New Roman"/>
        </w:rPr>
      </w:pPr>
    </w:p>
    <w:p w14:paraId="0493F24F" w14:textId="77777777" w:rsidR="00525E4E" w:rsidRPr="00AD7AEB" w:rsidRDefault="00525E4E" w:rsidP="00525E4E">
      <w:pPr>
        <w:rPr>
          <w:rFonts w:ascii="Times New Roman" w:hAnsi="Times New Roman" w:cs="Times New Roman"/>
        </w:rPr>
      </w:pPr>
      <w:r w:rsidRPr="00AD7AEB">
        <w:rPr>
          <w:rFonts w:ascii="Times New Roman" w:hAnsi="Times New Roman" w:cs="Times New Roman"/>
          <w:vertAlign w:val="superscript"/>
        </w:rPr>
        <w:t>4</w:t>
      </w:r>
      <w:r w:rsidRPr="00AD7AEB">
        <w:rPr>
          <w:rFonts w:ascii="Times New Roman" w:hAnsi="Times New Roman" w:cs="Times New Roman"/>
        </w:rPr>
        <w:t xml:space="preserve"> Division of Hematology-Oncology, Milton S. Hershey Medical Center, Penn State Cancer Institute, Hershey, PA</w:t>
      </w:r>
    </w:p>
    <w:p w14:paraId="3AC366FD" w14:textId="77777777" w:rsidR="00525E4E" w:rsidRPr="00AD7AEB" w:rsidRDefault="00525E4E" w:rsidP="00525E4E">
      <w:pPr>
        <w:rPr>
          <w:rFonts w:ascii="Times New Roman" w:hAnsi="Times New Roman" w:cs="Times New Roman"/>
          <w:vertAlign w:val="superscript"/>
        </w:rPr>
      </w:pPr>
    </w:p>
    <w:p w14:paraId="7552D86F" w14:textId="77777777" w:rsidR="00525E4E" w:rsidRPr="00AD7AEB" w:rsidRDefault="00525E4E" w:rsidP="00525E4E">
      <w:pPr>
        <w:rPr>
          <w:rFonts w:ascii="Times New Roman" w:hAnsi="Times New Roman" w:cs="Times New Roman"/>
        </w:rPr>
      </w:pPr>
      <w:r w:rsidRPr="00AD7AEB">
        <w:rPr>
          <w:rFonts w:ascii="Times New Roman" w:hAnsi="Times New Roman" w:cs="Times New Roman"/>
          <w:vertAlign w:val="superscript"/>
        </w:rPr>
        <w:t xml:space="preserve">5 </w:t>
      </w:r>
      <w:r w:rsidRPr="00AD7AEB">
        <w:rPr>
          <w:rFonts w:ascii="Times New Roman" w:hAnsi="Times New Roman" w:cs="Times New Roman"/>
        </w:rPr>
        <w:t xml:space="preserve">Department of Biostatistics and Epidemiology, Perelman School of Medicine at the University of Pennsylvania, Philadelphia, PA; </w:t>
      </w:r>
    </w:p>
    <w:p w14:paraId="064610DD" w14:textId="77777777" w:rsidR="00525E4E" w:rsidRPr="00AD7AEB" w:rsidRDefault="00525E4E" w:rsidP="00525E4E">
      <w:pPr>
        <w:rPr>
          <w:rFonts w:ascii="Times New Roman" w:hAnsi="Times New Roman" w:cs="Times New Roman"/>
        </w:rPr>
      </w:pPr>
    </w:p>
    <w:p w14:paraId="4901AF8C" w14:textId="77777777" w:rsidR="00525E4E" w:rsidRPr="00AD7AEB" w:rsidRDefault="00525E4E" w:rsidP="00525E4E">
      <w:pPr>
        <w:rPr>
          <w:rFonts w:ascii="Times New Roman" w:hAnsi="Times New Roman" w:cs="Times New Roman"/>
        </w:rPr>
      </w:pPr>
      <w:r w:rsidRPr="00AD7AEB">
        <w:rPr>
          <w:rFonts w:ascii="Times New Roman" w:hAnsi="Times New Roman" w:cs="Times New Roman"/>
          <w:vertAlign w:val="superscript"/>
        </w:rPr>
        <w:t xml:space="preserve">6 </w:t>
      </w:r>
      <w:r w:rsidRPr="00AD7AEB">
        <w:rPr>
          <w:rFonts w:ascii="Times New Roman" w:hAnsi="Times New Roman" w:cs="Times New Roman"/>
        </w:rPr>
        <w:t xml:space="preserve">Penn Medicine Corporate Information Services, University of Pennsylvania Health System, Philadelphia, PA; </w:t>
      </w:r>
    </w:p>
    <w:p w14:paraId="60B86FB7" w14:textId="77777777" w:rsidR="00525E4E" w:rsidRPr="00AD7AEB" w:rsidRDefault="00525E4E" w:rsidP="00525E4E">
      <w:pPr>
        <w:rPr>
          <w:rFonts w:ascii="Times New Roman" w:hAnsi="Times New Roman" w:cs="Times New Roman"/>
        </w:rPr>
      </w:pPr>
    </w:p>
    <w:p w14:paraId="1EA2A1DD" w14:textId="77777777" w:rsidR="00525E4E" w:rsidRPr="00AD7AEB" w:rsidRDefault="00525E4E" w:rsidP="00525E4E">
      <w:pPr>
        <w:rPr>
          <w:rFonts w:ascii="Times New Roman" w:hAnsi="Times New Roman" w:cs="Times New Roman"/>
        </w:rPr>
      </w:pPr>
      <w:r w:rsidRPr="00AD7AEB">
        <w:rPr>
          <w:rFonts w:ascii="Times New Roman" w:hAnsi="Times New Roman" w:cs="Times New Roman"/>
          <w:vertAlign w:val="superscript"/>
        </w:rPr>
        <w:t xml:space="preserve">7 </w:t>
      </w:r>
      <w:r w:rsidRPr="00AD7AEB">
        <w:rPr>
          <w:rFonts w:ascii="Times New Roman" w:hAnsi="Times New Roman" w:cs="Times New Roman"/>
        </w:rPr>
        <w:t>Division of Oncology, Department of Pediatrics, Children’s Hospital of Philadelphia, Philadelphia, PA</w:t>
      </w:r>
    </w:p>
    <w:p w14:paraId="602861B7" w14:textId="77777777" w:rsidR="00525E4E" w:rsidRPr="00AD7AEB" w:rsidRDefault="00525E4E" w:rsidP="00525E4E">
      <w:pPr>
        <w:rPr>
          <w:rFonts w:ascii="Times New Roman" w:hAnsi="Times New Roman" w:cs="Times New Roman"/>
          <w:shd w:val="clear" w:color="auto" w:fill="FFFFFF"/>
        </w:rPr>
      </w:pPr>
    </w:p>
    <w:p w14:paraId="08399FCC" w14:textId="77777777" w:rsidR="00525E4E" w:rsidRPr="00AD7AEB" w:rsidRDefault="00525E4E" w:rsidP="00525E4E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AD7AEB">
        <w:rPr>
          <w:rFonts w:ascii="Times New Roman" w:hAnsi="Times New Roman" w:cs="Times New Roman"/>
          <w:shd w:val="clear" w:color="auto" w:fill="FFFFFF"/>
        </w:rPr>
        <w:t>* Corresponding Author:</w:t>
      </w:r>
    </w:p>
    <w:p w14:paraId="3D612488" w14:textId="78A5CCD8" w:rsidR="00DE08D3" w:rsidRDefault="00525E4E" w:rsidP="00DE08D3">
      <w:pPr>
        <w:spacing w:line="480" w:lineRule="auto"/>
        <w:rPr>
          <w:rFonts w:ascii="Times New Roman" w:hAnsi="Times New Roman" w:cs="Times New Roman"/>
          <w:u w:val="single"/>
          <w:shd w:val="clear" w:color="auto" w:fill="FFFFFF"/>
        </w:rPr>
      </w:pPr>
      <w:r w:rsidRPr="00AD7AEB">
        <w:rPr>
          <w:rFonts w:ascii="Times New Roman" w:hAnsi="Times New Roman" w:cs="Times New Roman"/>
          <w:shd w:val="clear" w:color="auto" w:fill="FFFFFF"/>
        </w:rPr>
        <w:t>Email: daria.babushok@uphs.upenn.edu (DB)</w:t>
      </w:r>
      <w:r w:rsidR="005E3EAA" w:rsidRPr="00A60F23">
        <w:rPr>
          <w:rFonts w:ascii="Times New Roman" w:hAnsi="Times New Roman" w:cs="Times New Roman"/>
          <w:u w:val="single"/>
          <w:shd w:val="clear" w:color="auto" w:fill="FFFFFF"/>
        </w:rPr>
        <w:br w:type="page"/>
      </w:r>
    </w:p>
    <w:sdt>
      <w:sdtPr>
        <w:rPr>
          <w:rFonts w:ascii="Times New Roman" w:hAnsi="Times New Roman" w:cs="Times New Roman"/>
          <w:color w:val="000000" w:themeColor="text1"/>
        </w:rPr>
        <w:id w:val="863557346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2FE14630" w14:textId="7A8437E4" w:rsidR="00364265" w:rsidRPr="00D209A1" w:rsidRDefault="00364265" w:rsidP="00DE08D3">
          <w:pPr>
            <w:spacing w:line="480" w:lineRule="auto"/>
            <w:rPr>
              <w:rFonts w:ascii="Times New Roman" w:hAnsi="Times New Roman" w:cs="Times New Roman"/>
              <w:b/>
              <w:color w:val="000000" w:themeColor="text1"/>
            </w:rPr>
          </w:pPr>
          <w:r w:rsidRPr="00D209A1">
            <w:rPr>
              <w:rFonts w:ascii="Times New Roman" w:hAnsi="Times New Roman" w:cs="Times New Roman"/>
              <w:b/>
              <w:color w:val="000000" w:themeColor="text1"/>
            </w:rPr>
            <w:t>Table of Contents</w:t>
          </w:r>
        </w:p>
        <w:p w14:paraId="755D5F54" w14:textId="10475298" w:rsidR="00D209A1" w:rsidRDefault="0036426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 w:rsidRPr="00A60F23">
            <w:rPr>
              <w:rFonts w:ascii="Times New Roman" w:hAnsi="Times New Roman" w:cs="Times New Roman"/>
              <w:bCs/>
              <w:noProof/>
              <w:color w:val="000000" w:themeColor="text1"/>
            </w:rPr>
            <w:fldChar w:fldCharType="begin"/>
          </w:r>
          <w:r w:rsidRPr="00A60F23">
            <w:rPr>
              <w:rFonts w:ascii="Times New Roman" w:hAnsi="Times New Roman" w:cs="Times New Roman"/>
              <w:bCs/>
              <w:noProof/>
              <w:color w:val="000000" w:themeColor="text1"/>
            </w:rPr>
            <w:instrText xml:space="preserve"> TOC \o "1-3" \h \z \u </w:instrText>
          </w:r>
          <w:r w:rsidRPr="00A60F23">
            <w:rPr>
              <w:rFonts w:ascii="Times New Roman" w:hAnsi="Times New Roman" w:cs="Times New Roman"/>
              <w:bCs/>
              <w:noProof/>
              <w:color w:val="000000" w:themeColor="text1"/>
            </w:rPr>
            <w:fldChar w:fldCharType="separate"/>
          </w:r>
          <w:hyperlink w:anchor="_Toc536358611" w:history="1">
            <w:r w:rsidR="00D209A1" w:rsidRPr="00DC272C">
              <w:rPr>
                <w:rStyle w:val="Hyperlink"/>
                <w:rFonts w:ascii="Times New Roman" w:hAnsi="Times New Roman" w:cs="Times New Roman"/>
                <w:b/>
                <w:noProof/>
                <w:shd w:val="clear" w:color="auto" w:fill="FFFFFF"/>
              </w:rPr>
              <w:t>Supporting Tables</w:t>
            </w:r>
            <w:r w:rsidR="00D209A1">
              <w:rPr>
                <w:noProof/>
                <w:webHidden/>
              </w:rPr>
              <w:tab/>
            </w:r>
            <w:r w:rsidR="00D209A1">
              <w:rPr>
                <w:noProof/>
                <w:webHidden/>
              </w:rPr>
              <w:fldChar w:fldCharType="begin"/>
            </w:r>
            <w:r w:rsidR="00D209A1">
              <w:rPr>
                <w:noProof/>
                <w:webHidden/>
              </w:rPr>
              <w:instrText xml:space="preserve"> PAGEREF _Toc536358611 \h </w:instrText>
            </w:r>
            <w:r w:rsidR="00D209A1">
              <w:rPr>
                <w:noProof/>
                <w:webHidden/>
              </w:rPr>
            </w:r>
            <w:r w:rsidR="00D209A1">
              <w:rPr>
                <w:noProof/>
                <w:webHidden/>
              </w:rPr>
              <w:fldChar w:fldCharType="separate"/>
            </w:r>
            <w:r w:rsidR="005B69FC">
              <w:rPr>
                <w:noProof/>
                <w:webHidden/>
              </w:rPr>
              <w:t>3</w:t>
            </w:r>
            <w:r w:rsidR="00D209A1">
              <w:rPr>
                <w:noProof/>
                <w:webHidden/>
              </w:rPr>
              <w:fldChar w:fldCharType="end"/>
            </w:r>
          </w:hyperlink>
        </w:p>
        <w:p w14:paraId="1A1F0557" w14:textId="5C5BBDB0" w:rsidR="00D209A1" w:rsidRDefault="00540579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36358612" w:history="1">
            <w:r w:rsidR="00DE08D3">
              <w:rPr>
                <w:rStyle w:val="Hyperlink"/>
                <w:rFonts w:ascii="Times New Roman" w:hAnsi="Times New Roman" w:cs="Times New Roman"/>
                <w:b/>
                <w:noProof/>
              </w:rPr>
              <w:t>Table A</w:t>
            </w:r>
            <w:r w:rsidR="00D209A1" w:rsidRPr="00DC272C">
              <w:rPr>
                <w:rStyle w:val="Hyperlink"/>
                <w:rFonts w:ascii="Times New Roman" w:hAnsi="Times New Roman" w:cs="Times New Roman"/>
                <w:b/>
                <w:noProof/>
              </w:rPr>
              <w:t>:</w:t>
            </w:r>
            <w:r w:rsidR="00D209A1" w:rsidRPr="00DC272C">
              <w:rPr>
                <w:rStyle w:val="Hyperlink"/>
                <w:rFonts w:ascii="Times New Roman" w:hAnsi="Times New Roman" w:cs="Times New Roman"/>
                <w:b/>
                <w:noProof/>
                <w:shd w:val="clear" w:color="auto" w:fill="FFFFFF"/>
              </w:rPr>
              <w:t xml:space="preserve"> </w:t>
            </w:r>
            <w:r w:rsidR="00D209A1" w:rsidRPr="00DC272C">
              <w:rPr>
                <w:rStyle w:val="Hyperlink"/>
                <w:rFonts w:ascii="Times New Roman" w:hAnsi="Times New Roman" w:cs="Times New Roman"/>
                <w:b/>
                <w:noProof/>
                <w:shd w:val="clear" w:color="auto" w:fill="FFFFFF"/>
                <w:lang w:val="en-GB"/>
              </w:rPr>
              <w:t>ICD9 and ICD10 codes used for electronic medical record search of aplastic anemia and pancytopenia</w:t>
            </w:r>
            <w:r w:rsidR="00D209A1">
              <w:rPr>
                <w:noProof/>
                <w:webHidden/>
              </w:rPr>
              <w:tab/>
            </w:r>
            <w:r w:rsidR="00D209A1">
              <w:rPr>
                <w:noProof/>
                <w:webHidden/>
              </w:rPr>
              <w:fldChar w:fldCharType="begin"/>
            </w:r>
            <w:r w:rsidR="00D209A1">
              <w:rPr>
                <w:noProof/>
                <w:webHidden/>
              </w:rPr>
              <w:instrText xml:space="preserve"> PAGEREF _Toc536358612 \h </w:instrText>
            </w:r>
            <w:r w:rsidR="00D209A1">
              <w:rPr>
                <w:noProof/>
                <w:webHidden/>
              </w:rPr>
            </w:r>
            <w:r w:rsidR="00D209A1">
              <w:rPr>
                <w:noProof/>
                <w:webHidden/>
              </w:rPr>
              <w:fldChar w:fldCharType="separate"/>
            </w:r>
            <w:r w:rsidR="005B69FC">
              <w:rPr>
                <w:noProof/>
                <w:webHidden/>
              </w:rPr>
              <w:t>3</w:t>
            </w:r>
            <w:r w:rsidR="00D209A1">
              <w:rPr>
                <w:noProof/>
                <w:webHidden/>
              </w:rPr>
              <w:fldChar w:fldCharType="end"/>
            </w:r>
          </w:hyperlink>
        </w:p>
        <w:p w14:paraId="331C9CC5" w14:textId="7DD4E7C6" w:rsidR="00D209A1" w:rsidRDefault="00540579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36358613" w:history="1">
            <w:r w:rsidR="00DE08D3">
              <w:rPr>
                <w:rStyle w:val="Hyperlink"/>
                <w:rFonts w:ascii="Times New Roman" w:hAnsi="Times New Roman" w:cs="Times New Roman"/>
                <w:b/>
                <w:noProof/>
              </w:rPr>
              <w:t>Table B</w:t>
            </w:r>
            <w:r w:rsidR="00D209A1" w:rsidRPr="00DC272C">
              <w:rPr>
                <w:rStyle w:val="Hyperlink"/>
                <w:rFonts w:ascii="Times New Roman" w:hAnsi="Times New Roman" w:cs="Times New Roman"/>
                <w:b/>
                <w:noProof/>
              </w:rPr>
              <w:t>:</w:t>
            </w:r>
            <w:r w:rsidR="00D209A1" w:rsidRPr="00DC272C">
              <w:rPr>
                <w:rStyle w:val="Hyperlink"/>
                <w:rFonts w:ascii="Times New Roman" w:hAnsi="Times New Roman" w:cs="Times New Roman"/>
                <w:b/>
                <w:noProof/>
                <w:shd w:val="clear" w:color="auto" w:fill="FFFFFF"/>
              </w:rPr>
              <w:t xml:space="preserve"> </w:t>
            </w:r>
            <w:r w:rsidR="00D209A1" w:rsidRPr="00DC272C">
              <w:rPr>
                <w:rStyle w:val="Hyperlink"/>
                <w:rFonts w:ascii="Times New Roman" w:hAnsi="Times New Roman" w:cs="Times New Roman"/>
                <w:b/>
                <w:noProof/>
                <w:shd w:val="clear" w:color="auto" w:fill="FFFFFF"/>
                <w:lang w:val="en-GB"/>
              </w:rPr>
              <w:t>ICD9 and ICD10 codes used for electronic medical record search of chronic lymphocytic lymphoma</w:t>
            </w:r>
            <w:r w:rsidR="00D209A1">
              <w:rPr>
                <w:noProof/>
                <w:webHidden/>
              </w:rPr>
              <w:tab/>
            </w:r>
            <w:r w:rsidR="00D209A1">
              <w:rPr>
                <w:noProof/>
                <w:webHidden/>
              </w:rPr>
              <w:fldChar w:fldCharType="begin"/>
            </w:r>
            <w:r w:rsidR="00D209A1">
              <w:rPr>
                <w:noProof/>
                <w:webHidden/>
              </w:rPr>
              <w:instrText xml:space="preserve"> PAGEREF _Toc536358613 \h </w:instrText>
            </w:r>
            <w:r w:rsidR="00D209A1">
              <w:rPr>
                <w:noProof/>
                <w:webHidden/>
              </w:rPr>
            </w:r>
            <w:r w:rsidR="00D209A1">
              <w:rPr>
                <w:noProof/>
                <w:webHidden/>
              </w:rPr>
              <w:fldChar w:fldCharType="separate"/>
            </w:r>
            <w:r w:rsidR="005B69FC">
              <w:rPr>
                <w:noProof/>
                <w:webHidden/>
              </w:rPr>
              <w:t>4</w:t>
            </w:r>
            <w:r w:rsidR="00D209A1">
              <w:rPr>
                <w:noProof/>
                <w:webHidden/>
              </w:rPr>
              <w:fldChar w:fldCharType="end"/>
            </w:r>
          </w:hyperlink>
        </w:p>
        <w:p w14:paraId="6BB6F3F3" w14:textId="3F24EFC0" w:rsidR="00D209A1" w:rsidRDefault="00540579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36358614" w:history="1">
            <w:r w:rsidR="00DE08D3">
              <w:rPr>
                <w:rStyle w:val="Hyperlink"/>
                <w:rFonts w:ascii="Times New Roman" w:hAnsi="Times New Roman" w:cs="Times New Roman"/>
                <w:b/>
                <w:noProof/>
              </w:rPr>
              <w:t>Table C</w:t>
            </w:r>
            <w:r w:rsidR="00D209A1" w:rsidRPr="00DC272C">
              <w:rPr>
                <w:rStyle w:val="Hyperlink"/>
                <w:rFonts w:ascii="Times New Roman" w:hAnsi="Times New Roman" w:cs="Times New Roman"/>
                <w:b/>
                <w:noProof/>
              </w:rPr>
              <w:t>:</w:t>
            </w:r>
            <w:r w:rsidR="00D209A1" w:rsidRPr="00DC272C">
              <w:rPr>
                <w:rStyle w:val="Hyperlink"/>
                <w:rFonts w:ascii="Times New Roman" w:hAnsi="Times New Roman" w:cs="Times New Roman"/>
                <w:b/>
                <w:noProof/>
                <w:shd w:val="clear" w:color="auto" w:fill="FFFFFF"/>
              </w:rPr>
              <w:t xml:space="preserve"> </w:t>
            </w:r>
            <w:r w:rsidR="00D209A1" w:rsidRPr="00DC272C">
              <w:rPr>
                <w:rStyle w:val="Hyperlink"/>
                <w:rFonts w:ascii="Times New Roman" w:hAnsi="Times New Roman" w:cs="Times New Roman"/>
                <w:b/>
                <w:noProof/>
                <w:shd w:val="clear" w:color="auto" w:fill="FFFFFF"/>
                <w:lang w:val="en-GB"/>
              </w:rPr>
              <w:t>ICD9 and ICD10 codes used for electronic medical record search of Hodgkin lymphoma</w:t>
            </w:r>
            <w:r w:rsidR="00D209A1">
              <w:rPr>
                <w:noProof/>
                <w:webHidden/>
              </w:rPr>
              <w:tab/>
            </w:r>
            <w:r w:rsidR="00D209A1">
              <w:rPr>
                <w:noProof/>
                <w:webHidden/>
              </w:rPr>
              <w:fldChar w:fldCharType="begin"/>
            </w:r>
            <w:r w:rsidR="00D209A1">
              <w:rPr>
                <w:noProof/>
                <w:webHidden/>
              </w:rPr>
              <w:instrText xml:space="preserve"> PAGEREF _Toc536358614 \h </w:instrText>
            </w:r>
            <w:r w:rsidR="00D209A1">
              <w:rPr>
                <w:noProof/>
                <w:webHidden/>
              </w:rPr>
            </w:r>
            <w:r w:rsidR="00D209A1">
              <w:rPr>
                <w:noProof/>
                <w:webHidden/>
              </w:rPr>
              <w:fldChar w:fldCharType="separate"/>
            </w:r>
            <w:r w:rsidR="005B69FC">
              <w:rPr>
                <w:noProof/>
                <w:webHidden/>
              </w:rPr>
              <w:t>5</w:t>
            </w:r>
            <w:r w:rsidR="00D209A1">
              <w:rPr>
                <w:noProof/>
                <w:webHidden/>
              </w:rPr>
              <w:fldChar w:fldCharType="end"/>
            </w:r>
          </w:hyperlink>
        </w:p>
        <w:p w14:paraId="64B9AEEE" w14:textId="2BC4934A" w:rsidR="00D209A1" w:rsidRDefault="00540579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36358615" w:history="1">
            <w:r w:rsidR="00D209A1" w:rsidRPr="00DC272C">
              <w:rPr>
                <w:rStyle w:val="Hyperlink"/>
                <w:rFonts w:ascii="Times New Roman" w:hAnsi="Times New Roman" w:cs="Times New Roman"/>
                <w:b/>
                <w:noProof/>
                <w:shd w:val="clear" w:color="auto" w:fill="FFFFFF"/>
              </w:rPr>
              <w:t>Supporting Figures</w:t>
            </w:r>
            <w:r w:rsidR="00D209A1">
              <w:rPr>
                <w:noProof/>
                <w:webHidden/>
              </w:rPr>
              <w:tab/>
            </w:r>
            <w:r w:rsidR="00D209A1">
              <w:rPr>
                <w:noProof/>
                <w:webHidden/>
              </w:rPr>
              <w:fldChar w:fldCharType="begin"/>
            </w:r>
            <w:r w:rsidR="00D209A1">
              <w:rPr>
                <w:noProof/>
                <w:webHidden/>
              </w:rPr>
              <w:instrText xml:space="preserve"> PAGEREF _Toc536358615 \h </w:instrText>
            </w:r>
            <w:r w:rsidR="00D209A1">
              <w:rPr>
                <w:noProof/>
                <w:webHidden/>
              </w:rPr>
            </w:r>
            <w:r w:rsidR="00D209A1">
              <w:rPr>
                <w:noProof/>
                <w:webHidden/>
              </w:rPr>
              <w:fldChar w:fldCharType="separate"/>
            </w:r>
            <w:r w:rsidR="005B69FC">
              <w:rPr>
                <w:noProof/>
                <w:webHidden/>
              </w:rPr>
              <w:t>11</w:t>
            </w:r>
            <w:r w:rsidR="00D209A1">
              <w:rPr>
                <w:noProof/>
                <w:webHidden/>
              </w:rPr>
              <w:fldChar w:fldCharType="end"/>
            </w:r>
          </w:hyperlink>
        </w:p>
        <w:p w14:paraId="4278D1D4" w14:textId="4948CF09" w:rsidR="00D209A1" w:rsidRDefault="00540579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36358616" w:history="1">
            <w:r w:rsidR="00DE08D3">
              <w:rPr>
                <w:rStyle w:val="Hyperlink"/>
                <w:rFonts w:ascii="Times New Roman" w:hAnsi="Times New Roman" w:cs="Times New Roman"/>
                <w:b/>
                <w:noProof/>
              </w:rPr>
              <w:t>Figure A</w:t>
            </w:r>
            <w:r w:rsidR="00D209A1" w:rsidRPr="00DC272C">
              <w:rPr>
                <w:rStyle w:val="Hyperlink"/>
                <w:rFonts w:ascii="Times New Roman" w:hAnsi="Times New Roman" w:cs="Times New Roman"/>
                <w:b/>
                <w:noProof/>
                <w:shd w:val="clear" w:color="auto" w:fill="FFFFFF"/>
              </w:rPr>
              <w:t>. A systematic review and quality analysis of patients with AA with a prior diagnosis of Hodgkin lymphoma</w:t>
            </w:r>
            <w:r w:rsidR="00D209A1">
              <w:rPr>
                <w:noProof/>
                <w:webHidden/>
              </w:rPr>
              <w:tab/>
            </w:r>
            <w:r w:rsidR="00D209A1">
              <w:rPr>
                <w:noProof/>
                <w:webHidden/>
              </w:rPr>
              <w:fldChar w:fldCharType="begin"/>
            </w:r>
            <w:r w:rsidR="00D209A1">
              <w:rPr>
                <w:noProof/>
                <w:webHidden/>
              </w:rPr>
              <w:instrText xml:space="preserve"> PAGEREF _Toc536358616 \h </w:instrText>
            </w:r>
            <w:r w:rsidR="00D209A1">
              <w:rPr>
                <w:noProof/>
                <w:webHidden/>
              </w:rPr>
            </w:r>
            <w:r w:rsidR="00D209A1">
              <w:rPr>
                <w:noProof/>
                <w:webHidden/>
              </w:rPr>
              <w:fldChar w:fldCharType="separate"/>
            </w:r>
            <w:r w:rsidR="005B69FC">
              <w:rPr>
                <w:noProof/>
                <w:webHidden/>
              </w:rPr>
              <w:t>11</w:t>
            </w:r>
            <w:r w:rsidR="00D209A1">
              <w:rPr>
                <w:noProof/>
                <w:webHidden/>
              </w:rPr>
              <w:fldChar w:fldCharType="end"/>
            </w:r>
          </w:hyperlink>
        </w:p>
        <w:p w14:paraId="7042744D" w14:textId="3C571F6D" w:rsidR="00364265" w:rsidRPr="00A60F23" w:rsidRDefault="00364265">
          <w:pPr>
            <w:rPr>
              <w:rFonts w:ascii="Times New Roman" w:hAnsi="Times New Roman" w:cs="Times New Roman"/>
              <w:color w:val="000000" w:themeColor="text1"/>
            </w:rPr>
          </w:pPr>
          <w:r w:rsidRPr="00A60F23">
            <w:rPr>
              <w:rFonts w:ascii="Times New Roman" w:hAnsi="Times New Roman" w:cs="Times New Roman"/>
              <w:bCs/>
              <w:noProof/>
              <w:color w:val="000000" w:themeColor="text1"/>
            </w:rPr>
            <w:fldChar w:fldCharType="end"/>
          </w:r>
        </w:p>
      </w:sdtContent>
    </w:sdt>
    <w:p w14:paraId="4074B36C" w14:textId="77777777" w:rsidR="00364265" w:rsidRPr="00A60F23" w:rsidRDefault="00364265" w:rsidP="002311BB">
      <w:pPr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</w:pPr>
    </w:p>
    <w:p w14:paraId="5813FD0A" w14:textId="77777777" w:rsidR="007E0744" w:rsidRPr="00A60F23" w:rsidRDefault="007E0744" w:rsidP="002311BB">
      <w:pPr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</w:pPr>
    </w:p>
    <w:p w14:paraId="11DF5B6D" w14:textId="77777777" w:rsidR="007E0744" w:rsidRPr="00A60F23" w:rsidRDefault="007E0744" w:rsidP="002311BB">
      <w:pPr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</w:pPr>
    </w:p>
    <w:p w14:paraId="40C32290" w14:textId="77777777" w:rsidR="007E0744" w:rsidRPr="00A60F23" w:rsidRDefault="007E0744">
      <w:pPr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</w:pPr>
      <w:r w:rsidRPr="00A60F23"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  <w:br w:type="page"/>
      </w:r>
    </w:p>
    <w:p w14:paraId="1911D079" w14:textId="77777777" w:rsidR="007A4ED5" w:rsidRPr="00D209A1" w:rsidRDefault="007A4ED5" w:rsidP="007A3D2E">
      <w:pPr>
        <w:pStyle w:val="Heading1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bookmarkStart w:id="1" w:name="_Toc536358611"/>
      <w:r w:rsidRPr="00D209A1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lastRenderedPageBreak/>
        <w:t>Supporting Tables</w:t>
      </w:r>
      <w:bookmarkEnd w:id="1"/>
    </w:p>
    <w:p w14:paraId="5B77637C" w14:textId="77777777" w:rsidR="007A4ED5" w:rsidRPr="00A60F23" w:rsidRDefault="007A4ED5" w:rsidP="002311BB">
      <w:pPr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</w:pPr>
    </w:p>
    <w:p w14:paraId="0E30685D" w14:textId="20B71945" w:rsidR="007E0744" w:rsidRPr="00D209A1" w:rsidRDefault="000C15CC" w:rsidP="007A3D2E">
      <w:pPr>
        <w:pStyle w:val="Heading2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</w:pPr>
      <w:bookmarkStart w:id="2" w:name="_Toc536358612"/>
      <w:r w:rsidRPr="00D209A1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DE08D3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</w:t>
      </w:r>
      <w:r w:rsidR="007E0744" w:rsidRPr="00D209A1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ICD9 and ICD10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c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odes used for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e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lectronic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m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edical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r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ecord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s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earch of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a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plastic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a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nemia and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p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ancytopenia</w:t>
      </w:r>
      <w:bookmarkEnd w:id="2"/>
    </w:p>
    <w:p w14:paraId="722062DE" w14:textId="77777777" w:rsidR="00364265" w:rsidRPr="00A60F23" w:rsidRDefault="00364265" w:rsidP="007E0744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tbl>
      <w:tblPr>
        <w:tblW w:w="9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5"/>
        <w:gridCol w:w="1440"/>
        <w:gridCol w:w="900"/>
        <w:gridCol w:w="6635"/>
      </w:tblGrid>
      <w:tr w:rsidR="007A3D2E" w:rsidRPr="00A60F23" w14:paraId="188F90BC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7DC97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  <w:t>Cod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A7E7D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  <w:t>Catego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754F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  <w:t>ICD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2700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  <w:t>Long Description</w:t>
            </w:r>
          </w:p>
        </w:tc>
      </w:tr>
      <w:tr w:rsidR="007A3D2E" w:rsidRPr="00A60F23" w14:paraId="4F5A8071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B042E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84.0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028FA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ncytopeni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4CB77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26BE2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Other constitutional aplastic </w:t>
            </w:r>
            <w:r w:rsidRPr="00A60F2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anemia</w:t>
            </w:r>
          </w:p>
        </w:tc>
      </w:tr>
      <w:tr w:rsidR="007A3D2E" w:rsidRPr="00A60F23" w14:paraId="4E78C575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FE3C7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84.1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61F9F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ncytopeni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BF720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86C67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Other pancytopenia</w:t>
            </w:r>
          </w:p>
        </w:tc>
      </w:tr>
      <w:tr w:rsidR="007A3D2E" w:rsidRPr="00A60F23" w14:paraId="672B23FA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3BE7A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84.8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2DCD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ncytopeni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4E0E0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7CDCB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Other specified aplastic </w:t>
            </w:r>
            <w:r w:rsidRPr="00A60F2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anemias</w:t>
            </w:r>
          </w:p>
        </w:tc>
      </w:tr>
      <w:tr w:rsidR="007A3D2E" w:rsidRPr="00A60F23" w14:paraId="6901163D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10181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84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833B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ncytopeni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65EBB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0FE64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plastic anemia, unspecified</w:t>
            </w:r>
          </w:p>
        </w:tc>
      </w:tr>
      <w:tr w:rsidR="007A3D2E" w:rsidRPr="00A60F23" w14:paraId="6AADC363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BF1F1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61.0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17A12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ncytopeni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8DFDB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4AC67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Other constitutional aplastic </w:t>
            </w:r>
            <w:r w:rsidRPr="00A60F2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anemia</w:t>
            </w:r>
          </w:p>
        </w:tc>
      </w:tr>
      <w:tr w:rsidR="007A3D2E" w:rsidRPr="00A60F23" w14:paraId="17D12F2C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2D913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61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28EC8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ncytopeni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06F96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B59C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plastic anemia due to other external agents</w:t>
            </w:r>
          </w:p>
        </w:tc>
      </w:tr>
      <w:tr w:rsidR="007A3D2E" w:rsidRPr="00A60F23" w14:paraId="1315945A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B5DB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61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16E7D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ncytopeni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C8B29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7921E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diopathic aplastic anemia</w:t>
            </w:r>
          </w:p>
        </w:tc>
      </w:tr>
      <w:tr w:rsidR="007A3D2E" w:rsidRPr="00A60F23" w14:paraId="205FC3D2" w14:textId="77777777" w:rsidTr="00364265">
        <w:trPr>
          <w:trHeight w:val="528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E8EB7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61.81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9E9CA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ncytopeni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ECC41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C08F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ther pancytopenia</w:t>
            </w:r>
          </w:p>
        </w:tc>
      </w:tr>
      <w:tr w:rsidR="007A3D2E" w:rsidRPr="00A60F23" w14:paraId="65230716" w14:textId="77777777" w:rsidTr="00364265">
        <w:trPr>
          <w:trHeight w:val="528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E8009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61.8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6B8EA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ncytopeni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4B6DE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C5538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ther specified aplastic anemias and other bone marrow failure syndromes</w:t>
            </w:r>
          </w:p>
        </w:tc>
      </w:tr>
      <w:tr w:rsidR="007E0744" w:rsidRPr="00A60F23" w14:paraId="32F82793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D3C00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61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7B32C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ncytopeni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589CE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88B0E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plastic anemia, unspecified</w:t>
            </w:r>
          </w:p>
        </w:tc>
      </w:tr>
    </w:tbl>
    <w:p w14:paraId="75130412" w14:textId="77777777" w:rsidR="007A4ED5" w:rsidRPr="00A60F23" w:rsidRDefault="007A4ED5" w:rsidP="002311BB">
      <w:pPr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</w:pPr>
    </w:p>
    <w:p w14:paraId="7590264A" w14:textId="77777777" w:rsidR="00364265" w:rsidRPr="00A60F23" w:rsidRDefault="00364265">
      <w:pPr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</w:rPr>
      </w:pPr>
      <w:r w:rsidRPr="00A60F23"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619D98C" w14:textId="2E629AE1" w:rsidR="007A4ED5" w:rsidRPr="00D209A1" w:rsidRDefault="000C15CC" w:rsidP="007A3D2E">
      <w:pPr>
        <w:pStyle w:val="Heading2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</w:pPr>
      <w:bookmarkStart w:id="3" w:name="_Toc536358613"/>
      <w:r w:rsidRPr="00D209A1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</w:t>
      </w:r>
      <w:r w:rsidR="00DE08D3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</w:t>
      </w:r>
      <w:r w:rsidR="007E0744" w:rsidRPr="00D209A1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ICD9 and ICD10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c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odes used for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e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lectronic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m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edical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r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ecord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s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earch of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c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hronic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l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ymphocytic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l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ymphoma</w:t>
      </w:r>
      <w:bookmarkEnd w:id="3"/>
    </w:p>
    <w:p w14:paraId="18BBA2A8" w14:textId="77777777" w:rsidR="00364265" w:rsidRPr="00A60F23" w:rsidRDefault="00364265" w:rsidP="00364265">
      <w:pPr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W w:w="9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5"/>
        <w:gridCol w:w="1440"/>
        <w:gridCol w:w="900"/>
        <w:gridCol w:w="6635"/>
      </w:tblGrid>
      <w:tr w:rsidR="007A3D2E" w:rsidRPr="00A60F23" w14:paraId="371E3C5A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5BD5D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  <w:t>Cod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280FB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  <w:t>Catego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EEF11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  <w:t>ICD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A4AA1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  <w:t>Long Description</w:t>
            </w:r>
          </w:p>
        </w:tc>
      </w:tr>
      <w:tr w:rsidR="007A3D2E" w:rsidRPr="00A60F23" w14:paraId="04A8CFAA" w14:textId="77777777" w:rsidTr="00364265">
        <w:trPr>
          <w:trHeight w:val="528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E162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91.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A568C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L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18F7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DA3ED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hronic lymphocytic leukemia of B-cell type not having achieved remission</w:t>
            </w:r>
          </w:p>
        </w:tc>
      </w:tr>
      <w:tr w:rsidR="007A3D2E" w:rsidRPr="00A60F23" w14:paraId="7EAEBF20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336A4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91.1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80DE2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L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6D55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C2F7F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hronic lymphocytic leukemia of B-cell type in remission</w:t>
            </w:r>
          </w:p>
        </w:tc>
      </w:tr>
      <w:tr w:rsidR="007A3D2E" w:rsidRPr="00A60F23" w14:paraId="27F8F9AE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E7220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9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0C2C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L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0E1A0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09331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hronic lymphocytic leukemia of B-cell type in relapse</w:t>
            </w:r>
          </w:p>
        </w:tc>
      </w:tr>
      <w:tr w:rsidR="007A3D2E" w:rsidRPr="00A60F23" w14:paraId="15187CE6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8F4E4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3.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BA808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L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E1EEF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98985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mall cell B-cell lymphoma, unspecified site</w:t>
            </w:r>
          </w:p>
        </w:tc>
      </w:tr>
      <w:tr w:rsidR="007A3D2E" w:rsidRPr="00A60F23" w14:paraId="01FD0F85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7C47B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3.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902B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L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4AE7C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AA6BF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mall cell B-cell lymphoma, lymph nodes of head, face, and neck</w:t>
            </w:r>
          </w:p>
        </w:tc>
      </w:tr>
      <w:tr w:rsidR="007A3D2E" w:rsidRPr="00A60F23" w14:paraId="15E346FC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490F8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3.0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E6617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L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36153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D8593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mall cell B-cell lymphoma, intrathoracic lymph nodes</w:t>
            </w:r>
          </w:p>
        </w:tc>
      </w:tr>
      <w:tr w:rsidR="007A3D2E" w:rsidRPr="00A60F23" w14:paraId="1BD3EFD2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6E74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3.0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8324F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L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2E354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BFCAC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mall cell B-cell lymphoma, intra-abdominal lymph nodes</w:t>
            </w:r>
          </w:p>
        </w:tc>
      </w:tr>
      <w:tr w:rsidR="007A3D2E" w:rsidRPr="00A60F23" w14:paraId="2E6834AF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A3FA7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3.0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CD9E4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L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3CB4F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879D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mall cell B-cell lymphoma, lymph nodes of axilla and upper limb</w:t>
            </w:r>
          </w:p>
        </w:tc>
      </w:tr>
      <w:tr w:rsidR="007A3D2E" w:rsidRPr="00A60F23" w14:paraId="06F47328" w14:textId="77777777" w:rsidTr="00364265">
        <w:trPr>
          <w:trHeight w:val="528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B9DAC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3.0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0B609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L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850ED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98334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mall cell B-cell lymphoma, lymph nodes of inguinal region and lower limb</w:t>
            </w:r>
          </w:p>
        </w:tc>
      </w:tr>
      <w:tr w:rsidR="007A3D2E" w:rsidRPr="00A60F23" w14:paraId="6DFD95D9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F26DC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3.0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69E6C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L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C7FDD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622A4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mall cell B-cell lymphoma, intrapelvic lymph nodes</w:t>
            </w:r>
          </w:p>
        </w:tc>
      </w:tr>
      <w:tr w:rsidR="007A3D2E" w:rsidRPr="00A60F23" w14:paraId="4089DBB3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6AA9C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3.0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0328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L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01D5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9295C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mall cell B-cell lymphoma, spleen</w:t>
            </w:r>
          </w:p>
        </w:tc>
      </w:tr>
      <w:tr w:rsidR="007A3D2E" w:rsidRPr="00A60F23" w14:paraId="5C3494A3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BE300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3.0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4559C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L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91197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8A56E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mall cell B-cell lymphoma, lymph nodes of multiple sites</w:t>
            </w:r>
          </w:p>
        </w:tc>
      </w:tr>
      <w:tr w:rsidR="007E0744" w:rsidRPr="00A60F23" w14:paraId="3AEF2CF6" w14:textId="77777777" w:rsidTr="00364265">
        <w:trPr>
          <w:trHeight w:val="30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371E4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3.0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92A88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L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57DEC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6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09E6F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mall cell B-cell lymphoma, extranodal and solid organ sites</w:t>
            </w:r>
          </w:p>
        </w:tc>
      </w:tr>
    </w:tbl>
    <w:p w14:paraId="049CA3ED" w14:textId="77777777" w:rsidR="007E0744" w:rsidRPr="00A60F23" w:rsidRDefault="007E0744" w:rsidP="002311BB">
      <w:pPr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</w:pPr>
    </w:p>
    <w:p w14:paraId="08496450" w14:textId="77777777" w:rsidR="007E0744" w:rsidRPr="00A60F23" w:rsidRDefault="007E0744" w:rsidP="002311BB">
      <w:pPr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</w:pPr>
    </w:p>
    <w:p w14:paraId="029A00CC" w14:textId="77777777" w:rsidR="00364265" w:rsidRPr="00A60F23" w:rsidRDefault="00364265">
      <w:pPr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</w:rPr>
      </w:pPr>
      <w:r w:rsidRPr="00A60F23"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91D3A45" w14:textId="0E57F7B9" w:rsidR="007E0744" w:rsidRPr="00D209A1" w:rsidRDefault="000C15CC" w:rsidP="007A3D2E">
      <w:pPr>
        <w:pStyle w:val="Heading2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</w:pPr>
      <w:bookmarkStart w:id="4" w:name="_Toc536358614"/>
      <w:r w:rsidRPr="00D209A1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</w:t>
      </w:r>
      <w:r w:rsidR="00DE08D3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</w:t>
      </w:r>
      <w:r w:rsidR="007E0744" w:rsidRPr="00D209A1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ICD9 and ICD10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c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odes used for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e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lectronic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m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edical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r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ecord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s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earch of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H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odgkin 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l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ymphoma</w:t>
      </w:r>
      <w:bookmarkEnd w:id="4"/>
    </w:p>
    <w:p w14:paraId="215150B2" w14:textId="77777777" w:rsidR="00364265" w:rsidRPr="00A60F23" w:rsidRDefault="00364265" w:rsidP="00364265">
      <w:pPr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345"/>
        <w:gridCol w:w="850"/>
        <w:gridCol w:w="6245"/>
      </w:tblGrid>
      <w:tr w:rsidR="007A3D2E" w:rsidRPr="00A60F23" w14:paraId="40CBA2DA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7918F2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  <w:t>Code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62DF13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  <w:t>Category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B8B6BE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  <w:t>ICD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EB6403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  <w:t>Long Description</w:t>
            </w:r>
          </w:p>
        </w:tc>
      </w:tr>
      <w:tr w:rsidR="007A3D2E" w:rsidRPr="00A60F23" w14:paraId="68B82312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F33699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00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266FBB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3D3228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5E04B5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lymphocyte predominant Hodgkin lymphoma, unspecified site</w:t>
            </w:r>
          </w:p>
        </w:tc>
      </w:tr>
      <w:tr w:rsidR="007A3D2E" w:rsidRPr="00A60F23" w14:paraId="246086E3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B26662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01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B2975E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09CFE7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1DA725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lymphocyte predominant Hodgkin lymphoma, lymph nodes of head, face, and neck</w:t>
            </w:r>
          </w:p>
        </w:tc>
      </w:tr>
      <w:tr w:rsidR="007A3D2E" w:rsidRPr="00A60F23" w14:paraId="233BC97A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62376C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02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991632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994958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437FEE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lymphocyte predominant Hodgkin lymphoma, intrathoracic lymph nodes</w:t>
            </w:r>
          </w:p>
        </w:tc>
      </w:tr>
      <w:tr w:rsidR="007A3D2E" w:rsidRPr="00A60F23" w14:paraId="5537EA51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7AD1F1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03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78DAF8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193E4D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1C0318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lymphocyte predominant Hodgkin lymphoma, intra-abdominal lymph nodes</w:t>
            </w:r>
          </w:p>
        </w:tc>
      </w:tr>
      <w:tr w:rsidR="007A3D2E" w:rsidRPr="00A60F23" w14:paraId="0AB3885B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D25181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04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3191A9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51D171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80B0B0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lymphocyte predominant Hodgkin lymphoma, lymph nodes of axilla and upper limb</w:t>
            </w:r>
          </w:p>
        </w:tc>
      </w:tr>
      <w:tr w:rsidR="007A3D2E" w:rsidRPr="00A60F23" w14:paraId="0CDCBA65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482B8F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05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5FFA90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C03AF8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471CD4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lymphocyte predominant Hodgkin lymphoma, lymph nodes of inguinal region and lower limb</w:t>
            </w:r>
          </w:p>
        </w:tc>
      </w:tr>
      <w:tr w:rsidR="007A3D2E" w:rsidRPr="00A60F23" w14:paraId="6DFD2033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AE75E8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06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9213BF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B06B9B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C10724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lymphocyte predominant Hodgkin lymphoma, intrapelvic lymph nodes</w:t>
            </w:r>
          </w:p>
        </w:tc>
      </w:tr>
      <w:tr w:rsidR="007A3D2E" w:rsidRPr="00A60F23" w14:paraId="0599008D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2C941E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07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DF1509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DADBAB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CE12D7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lymphocyte predominant Hodgkin lymphoma, spleen</w:t>
            </w:r>
          </w:p>
        </w:tc>
      </w:tr>
      <w:tr w:rsidR="007A3D2E" w:rsidRPr="00A60F23" w14:paraId="143977DF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9B6D30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08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5CB6B8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7E99AD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7E556A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lymphocyte predominant Hodgkin lymphoma, lymph nodes of multiple sites</w:t>
            </w:r>
          </w:p>
        </w:tc>
      </w:tr>
      <w:tr w:rsidR="007A3D2E" w:rsidRPr="00A60F23" w14:paraId="79CED552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BB8528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09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9428E1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952A14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201600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lymphocyte predominant Hodgkin lymphoma, extranodal and solid organ sites</w:t>
            </w:r>
          </w:p>
        </w:tc>
      </w:tr>
      <w:tr w:rsidR="007A3D2E" w:rsidRPr="00A60F23" w14:paraId="22380392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EDA9BA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10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3915E9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AE7487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5D39CE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sclerosis Hodgkin lymphoma, unspecified site</w:t>
            </w:r>
          </w:p>
        </w:tc>
      </w:tr>
      <w:tr w:rsidR="007A3D2E" w:rsidRPr="00A60F23" w14:paraId="59B53125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9EDB8D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11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FD9619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1824C0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EAC794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sclerosis Hodgkin lymphoma, lymph nodes of head, face, and neck</w:t>
            </w:r>
          </w:p>
        </w:tc>
      </w:tr>
      <w:tr w:rsidR="007A3D2E" w:rsidRPr="00A60F23" w14:paraId="0987607F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72B338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12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F65A3A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943378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2B6CA9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sclerosis Hodgkin lymphoma, intrathoracic lymph nodes</w:t>
            </w:r>
          </w:p>
        </w:tc>
      </w:tr>
      <w:tr w:rsidR="007A3D2E" w:rsidRPr="00A60F23" w14:paraId="62EAB639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98DA6D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13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A46D44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A4BAFB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4A1EC1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sclerosis Hodgkin lymphoma, intra-abdominal lymph nodes</w:t>
            </w:r>
          </w:p>
        </w:tc>
      </w:tr>
      <w:tr w:rsidR="007A3D2E" w:rsidRPr="00A60F23" w14:paraId="69F157A5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15D855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14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BD061B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442B6C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E69BFD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sclerosis Hodgkin lymphoma, lymph nodes of axilla and upper limb</w:t>
            </w:r>
          </w:p>
        </w:tc>
      </w:tr>
      <w:tr w:rsidR="007A3D2E" w:rsidRPr="00A60F23" w14:paraId="1E12C0A1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ABC4C2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15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4C24DA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D29150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C1934F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sclerosis Hodgkin lymphoma, lymph nodes of inguinal region and lower limb</w:t>
            </w:r>
          </w:p>
        </w:tc>
      </w:tr>
      <w:tr w:rsidR="007A3D2E" w:rsidRPr="00A60F23" w14:paraId="1791DE11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074978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16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3E7363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816EF8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2F1212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sclerosis Hodgkin lymphoma, intrapelvic lymph nodes</w:t>
            </w:r>
          </w:p>
        </w:tc>
      </w:tr>
      <w:tr w:rsidR="007A3D2E" w:rsidRPr="00A60F23" w14:paraId="3BF8931A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200E02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17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6A532C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A99F5F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F7E510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sclerosis Hodgkin lymphoma, spleen</w:t>
            </w:r>
          </w:p>
        </w:tc>
      </w:tr>
      <w:tr w:rsidR="007A3D2E" w:rsidRPr="00A60F23" w14:paraId="51A95083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A30207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18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3595A4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5E93DB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FF1933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sclerosis Hodgkin lymphoma, lymph nodes of multiple sites</w:t>
            </w:r>
          </w:p>
        </w:tc>
      </w:tr>
      <w:tr w:rsidR="007A3D2E" w:rsidRPr="00A60F23" w14:paraId="2E47113D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7829FE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C81.19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93C895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26D286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0B36C1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dular sclerosis Hodgkin lymphoma, extranodal and solid organ sites</w:t>
            </w:r>
          </w:p>
        </w:tc>
      </w:tr>
      <w:tr w:rsidR="007A3D2E" w:rsidRPr="00A60F23" w14:paraId="63D19AF4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76D2B4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20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222F02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163F79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31E132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ixed cellularity Hodgkin lymphoma, unspecified site</w:t>
            </w:r>
          </w:p>
        </w:tc>
      </w:tr>
      <w:tr w:rsidR="007A3D2E" w:rsidRPr="00A60F23" w14:paraId="6E721966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B327BA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21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ABE768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7D70B1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FD2361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ixed cellularity Hodgkin lymphoma, lymph nodes of head, face, and neck</w:t>
            </w:r>
          </w:p>
        </w:tc>
      </w:tr>
      <w:tr w:rsidR="007A3D2E" w:rsidRPr="00A60F23" w14:paraId="5A604BEC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A45407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22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DC5CF3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8AA881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1335C1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ixed cellularity Hodgkin lymphoma, intrathoracic lymph nodes</w:t>
            </w:r>
          </w:p>
        </w:tc>
      </w:tr>
      <w:tr w:rsidR="007A3D2E" w:rsidRPr="00A60F23" w14:paraId="58313A39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B4D82D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23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7A221D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1FA035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F5FC5B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ixed cellularity Hodgkin lymphoma, intra-abdominal lymph nodes</w:t>
            </w:r>
          </w:p>
        </w:tc>
      </w:tr>
      <w:tr w:rsidR="007A3D2E" w:rsidRPr="00A60F23" w14:paraId="4A01CA2E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3938BB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24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E6525E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96D0BE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76F75A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ixed cellularity Hodgkin lymphoma, lymph nodes of axilla and upper limb</w:t>
            </w:r>
          </w:p>
        </w:tc>
      </w:tr>
      <w:tr w:rsidR="007A3D2E" w:rsidRPr="00A60F23" w14:paraId="42A5CEA7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6353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25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4EF3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F95E6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A77E5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ixed cellularity Hodgkin lymphoma, lymph nodes of inguinal region and lower limb</w:t>
            </w:r>
          </w:p>
        </w:tc>
      </w:tr>
      <w:tr w:rsidR="007A3D2E" w:rsidRPr="00A60F23" w14:paraId="336DCEA1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F5C5B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26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AEF0A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52CAD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3BD52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ixed cellularity Hodgkin lymphoma, intrapelvic lymph nodes</w:t>
            </w:r>
          </w:p>
        </w:tc>
      </w:tr>
      <w:tr w:rsidR="007A3D2E" w:rsidRPr="00A60F23" w14:paraId="28E67396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9CC19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27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BAB1A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3EA65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81354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ixed cellularity Hodgkin lymphoma, spleen</w:t>
            </w:r>
          </w:p>
        </w:tc>
      </w:tr>
      <w:tr w:rsidR="007A3D2E" w:rsidRPr="00A60F23" w14:paraId="22D99430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ED063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28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13C20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071E7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7D31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ixed cellularity Hodgkin lymphoma, lymph nodes of multiple sites</w:t>
            </w:r>
          </w:p>
        </w:tc>
      </w:tr>
      <w:tr w:rsidR="007A3D2E" w:rsidRPr="00A60F23" w14:paraId="13336CEE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16BAD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29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09EBC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A6CA7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B238A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ixed cellularity Hodgkin lymphoma, extranodal and solid organ sites</w:t>
            </w:r>
          </w:p>
        </w:tc>
      </w:tr>
      <w:tr w:rsidR="007A3D2E" w:rsidRPr="00A60F23" w14:paraId="033BA490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E6A44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30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390C0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8EAF3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E4F94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Lymphocyte depleted</w:t>
            </w: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Hodgkin lymphoma, unspecified site</w:t>
            </w:r>
          </w:p>
        </w:tc>
      </w:tr>
      <w:tr w:rsidR="007A3D2E" w:rsidRPr="00A60F23" w14:paraId="0301CC05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24C95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31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4D85D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15966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36BD1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mphocyte depleted Hodgkin lymphoma, lymph nodes of head, face, and neck</w:t>
            </w:r>
          </w:p>
        </w:tc>
      </w:tr>
      <w:tr w:rsidR="007A3D2E" w:rsidRPr="00A60F23" w14:paraId="31425F62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C7E0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32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7CDFA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9D61F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C4E99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mphocyte depleted Hodgkin lymphoma, intrathoracic lymph nodes</w:t>
            </w:r>
          </w:p>
        </w:tc>
      </w:tr>
      <w:tr w:rsidR="007A3D2E" w:rsidRPr="00A60F23" w14:paraId="27602B45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52136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33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BF70B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53366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5BE4A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mphocyte depleted Hodgkin lymphoma, intra-abdominal lymph nodes</w:t>
            </w:r>
          </w:p>
        </w:tc>
      </w:tr>
      <w:tr w:rsidR="007A3D2E" w:rsidRPr="00A60F23" w14:paraId="0D05C811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68C3E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34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30DDA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B3E38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2C6AB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mphocyte depleted Hodgkin lymphoma, lymph nodes of axilla and upper limb</w:t>
            </w:r>
          </w:p>
        </w:tc>
      </w:tr>
      <w:tr w:rsidR="007A3D2E" w:rsidRPr="00A60F23" w14:paraId="2B55CCE5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D8FDC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35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BBD3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E5BFB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9A5A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Lymphocyte depleted</w:t>
            </w: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Hodgkin lymphoma, lymph nodes of inguinal region and lower limb</w:t>
            </w:r>
          </w:p>
        </w:tc>
      </w:tr>
      <w:tr w:rsidR="007A3D2E" w:rsidRPr="00A60F23" w14:paraId="0148399E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A2280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36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E5C51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C7FB6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52AD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mphocyte depleted Hodgkin lymphoma, intrapelvic lymph nodes</w:t>
            </w:r>
          </w:p>
        </w:tc>
      </w:tr>
      <w:tr w:rsidR="007A3D2E" w:rsidRPr="00A60F23" w14:paraId="2F4CE5D9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D723E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37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888BD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6A7EC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8E0B1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mphocyte depleted Hodgkin lymphoma, spleen</w:t>
            </w:r>
          </w:p>
        </w:tc>
      </w:tr>
      <w:tr w:rsidR="007A3D2E" w:rsidRPr="00A60F23" w14:paraId="34ADB930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1A83E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38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433F7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E6661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E73A2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mphocyte depleted Hodgkin lymphoma, lymph nodes of multiple sites</w:t>
            </w:r>
          </w:p>
        </w:tc>
      </w:tr>
      <w:tr w:rsidR="007A3D2E" w:rsidRPr="00A60F23" w14:paraId="1FFC3506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A63EE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39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C8F7C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D6FD9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CB515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mphocyte depleted Hodgkin lymphoma, extranodal and solid organ sites</w:t>
            </w:r>
          </w:p>
        </w:tc>
      </w:tr>
      <w:tr w:rsidR="007A3D2E" w:rsidRPr="00A60F23" w14:paraId="68EF564E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8AE67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40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B95C4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159D8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4840E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mphocyte-rich Hodgkin lymphoma, unspecified site</w:t>
            </w:r>
          </w:p>
        </w:tc>
      </w:tr>
      <w:tr w:rsidR="007A3D2E" w:rsidRPr="00A60F23" w14:paraId="666B91A2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CECD7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41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AE4ED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134F7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DB8AE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mphocyte-rich Hodgkin lymphoma, lymph nodes of head, face, and neck</w:t>
            </w:r>
          </w:p>
        </w:tc>
      </w:tr>
      <w:tr w:rsidR="007A3D2E" w:rsidRPr="00A60F23" w14:paraId="4C958BE7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EE10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42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CB6F9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8571A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655C5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mphocyte-rich Hodgkin lymphoma, intrathoracic lymph nodes</w:t>
            </w:r>
          </w:p>
        </w:tc>
      </w:tr>
      <w:tr w:rsidR="007A3D2E" w:rsidRPr="00A60F23" w14:paraId="1B8B4FF4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2507F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43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0646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08A80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3AC0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mphocyte-rich Hodgkin lymphoma, intra-abdominal lymph nodes</w:t>
            </w:r>
          </w:p>
        </w:tc>
      </w:tr>
      <w:tr w:rsidR="007A3D2E" w:rsidRPr="00A60F23" w14:paraId="67FDB6BF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86FB1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44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5B64B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33A5A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6619F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mphocyte-rich Hodgkin lymphoma, lymph nodes of axilla and upper limb</w:t>
            </w:r>
          </w:p>
        </w:tc>
      </w:tr>
      <w:tr w:rsidR="007A3D2E" w:rsidRPr="00A60F23" w14:paraId="3D464A74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589DD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C81.45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AB60B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AB68F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E67C9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mphocyte-rich Hodgkin lymphoma, lymph nodes of inguinal region and lower limb</w:t>
            </w:r>
          </w:p>
        </w:tc>
      </w:tr>
      <w:tr w:rsidR="007A3D2E" w:rsidRPr="00A60F23" w14:paraId="47041662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3146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46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52086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1973F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81CF8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mphocyte-rich Hodgkin lymphoma, intrapelvic lymph nodes</w:t>
            </w:r>
          </w:p>
        </w:tc>
      </w:tr>
      <w:tr w:rsidR="007A3D2E" w:rsidRPr="00A60F23" w14:paraId="32263BAE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DB965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47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23D1F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3BA1D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BC982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mphocyte-rich Hodgkin lymphoma, spleen</w:t>
            </w:r>
          </w:p>
        </w:tc>
      </w:tr>
      <w:tr w:rsidR="007A3D2E" w:rsidRPr="00A60F23" w14:paraId="635A5AEA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CC536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48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A99F4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4FDAB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87086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mphocyte-rich Hodgkin lymphoma, lymph nodes of multiple sites</w:t>
            </w:r>
          </w:p>
        </w:tc>
      </w:tr>
      <w:tr w:rsidR="007A3D2E" w:rsidRPr="00A60F23" w14:paraId="15A10E54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5EBAD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49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31CEC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D65C8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A8250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mphocyte-rich Hodgkin lymphoma, extranodal and solid organ sites</w:t>
            </w:r>
          </w:p>
        </w:tc>
      </w:tr>
      <w:tr w:rsidR="007A3D2E" w:rsidRPr="00A60F23" w14:paraId="690900F3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AF7A5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70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6376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B90AD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E0D2E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ther Hodgkin lymphoma, unspecified site</w:t>
            </w:r>
          </w:p>
        </w:tc>
      </w:tr>
      <w:tr w:rsidR="007A3D2E" w:rsidRPr="00A60F23" w14:paraId="05622B0C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765A3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71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6FFE6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80342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5E6C0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ther Hodgkin lymphoma, lymph nodes of head, face, and neck</w:t>
            </w:r>
          </w:p>
        </w:tc>
      </w:tr>
      <w:tr w:rsidR="007A3D2E" w:rsidRPr="00A60F23" w14:paraId="59620792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A262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72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377CB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B94A2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5FB9A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ther Hodgkin lymphoma, intrathoracic lymph nodes</w:t>
            </w:r>
          </w:p>
        </w:tc>
      </w:tr>
      <w:tr w:rsidR="007A3D2E" w:rsidRPr="00A60F23" w14:paraId="2B04B9C3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C945F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73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8D7A4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98F16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72B13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ther Hodgkin lymphoma, intra-abdominal lymph nodes</w:t>
            </w:r>
          </w:p>
        </w:tc>
      </w:tr>
      <w:tr w:rsidR="007A3D2E" w:rsidRPr="00A60F23" w14:paraId="34B98BBE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57253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74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3B6B5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9304E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31348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ther Hodgkin lymphoma, lymph nodes of axilla and upper limb</w:t>
            </w:r>
          </w:p>
        </w:tc>
      </w:tr>
      <w:tr w:rsidR="007A3D2E" w:rsidRPr="00A60F23" w14:paraId="5270C51B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32CA4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75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87A10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392DB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9C54D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ther Hodgkin lymphoma, lymph nodes of inguinal region and lower limb</w:t>
            </w:r>
          </w:p>
        </w:tc>
      </w:tr>
      <w:tr w:rsidR="007A3D2E" w:rsidRPr="00A60F23" w14:paraId="3D78ED81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466B5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76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90838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11CDB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0DEE3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ther Hodgkin lymphoma, intrapelvic lymph nodes</w:t>
            </w:r>
          </w:p>
        </w:tc>
      </w:tr>
      <w:tr w:rsidR="007A3D2E" w:rsidRPr="00A60F23" w14:paraId="2AF537F2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3C3DC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77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1C272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1623A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61E75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ther Hodgkin lymphoma, spleen</w:t>
            </w:r>
          </w:p>
        </w:tc>
      </w:tr>
      <w:tr w:rsidR="007A3D2E" w:rsidRPr="00A60F23" w14:paraId="5F86C8D0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7006F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78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C9347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D715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213F5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ther Hodgkin lymphoma, lymph nodes of multiple sites</w:t>
            </w:r>
          </w:p>
        </w:tc>
      </w:tr>
      <w:tr w:rsidR="007A3D2E" w:rsidRPr="00A60F23" w14:paraId="071BB63F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2AAD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79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F15E7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2AD7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856FB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ther Hodgkin lymphoma, extranodal and solid organ sites</w:t>
            </w:r>
          </w:p>
        </w:tc>
      </w:tr>
      <w:tr w:rsidR="007A3D2E" w:rsidRPr="00A60F23" w14:paraId="686DFFCD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2B3E8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90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0B220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26387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51351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 lymphoma, unspecified, unspecified site</w:t>
            </w:r>
          </w:p>
        </w:tc>
      </w:tr>
      <w:tr w:rsidR="007A3D2E" w:rsidRPr="00A60F23" w14:paraId="3B9D17B6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B5CD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91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26CB7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57DEF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11314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 lymphoma, unspecified, lymph nodes of head, face, and neck</w:t>
            </w:r>
          </w:p>
        </w:tc>
      </w:tr>
      <w:tr w:rsidR="007A3D2E" w:rsidRPr="00A60F23" w14:paraId="3D4957E9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A3789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92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54DED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F4BBB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D303E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 lymphoma, unspecified, intrathoracic lymph nodes</w:t>
            </w:r>
          </w:p>
        </w:tc>
      </w:tr>
      <w:tr w:rsidR="007A3D2E" w:rsidRPr="00A60F23" w14:paraId="64C04717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E58D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93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62153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D540F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2A16F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 lymphoma, unspecified, intra-abdominal lymph nodes</w:t>
            </w:r>
          </w:p>
        </w:tc>
      </w:tr>
      <w:tr w:rsidR="007A3D2E" w:rsidRPr="00A60F23" w14:paraId="2CAE7E10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74282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94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344D9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92286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258D6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 lymphoma, unspecified, lymph nodes of axilla and upper limb</w:t>
            </w:r>
          </w:p>
        </w:tc>
      </w:tr>
      <w:tr w:rsidR="007A3D2E" w:rsidRPr="00A60F23" w14:paraId="57106158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26F6E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95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DA62D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0DCB8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4617E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 lymphoma, unspecified, lymph nodes of inguinal region and lower limb</w:t>
            </w:r>
          </w:p>
        </w:tc>
      </w:tr>
      <w:tr w:rsidR="007A3D2E" w:rsidRPr="00A60F23" w14:paraId="5511944D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73583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96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B26D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DEEF0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8504A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 lymphoma, unspecified, intrapelvic lymph nodes</w:t>
            </w:r>
          </w:p>
        </w:tc>
      </w:tr>
      <w:tr w:rsidR="007A3D2E" w:rsidRPr="00A60F23" w14:paraId="16C91E1F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7328F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97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F6464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F3938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7035B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 lymphoma, unspecified, spleen</w:t>
            </w:r>
          </w:p>
        </w:tc>
      </w:tr>
      <w:tr w:rsidR="007A3D2E" w:rsidRPr="00A60F23" w14:paraId="30338347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955C0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98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F897C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E3138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09C9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 lymphoma, unspecified, lymph nodes of multiple sites</w:t>
            </w:r>
          </w:p>
        </w:tc>
      </w:tr>
      <w:tr w:rsidR="007A3D2E" w:rsidRPr="00A60F23" w14:paraId="79D27CD8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40066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81.99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42351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FBC2D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10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6EAC3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 lymphoma, unspecified, extranodal and solid organ sites</w:t>
            </w:r>
          </w:p>
        </w:tc>
      </w:tr>
      <w:tr w:rsidR="007A3D2E" w:rsidRPr="00A60F23" w14:paraId="61FCD573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0C5EC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9C0EB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ED854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1FE0B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paragranuloma, unspecified site, extranodal and solid organ sites</w:t>
            </w:r>
          </w:p>
        </w:tc>
      </w:tr>
      <w:tr w:rsidR="007A3D2E" w:rsidRPr="00A60F23" w14:paraId="58A391DF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95781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01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2DE8D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4B81E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C3ABD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paragranuloma, lymph nodes of head, face, and neck</w:t>
            </w:r>
          </w:p>
        </w:tc>
      </w:tr>
      <w:tr w:rsidR="007A3D2E" w:rsidRPr="00A60F23" w14:paraId="4FBE22AB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1FF82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201.02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7F7F0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3821D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7795E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Hodgkin's </w:t>
            </w:r>
            <w:r w:rsidRPr="00A60F2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paragranuloma</w:t>
            </w: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 intrathoracic lymph nodes</w:t>
            </w:r>
          </w:p>
        </w:tc>
      </w:tr>
      <w:tr w:rsidR="007A3D2E" w:rsidRPr="00A60F23" w14:paraId="094DF422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44E7F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03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83D38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5607D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77358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Hodgkin's </w:t>
            </w:r>
            <w:r w:rsidRPr="00A60F2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paragranuloma</w:t>
            </w: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 intra-abdominal lymph nodes</w:t>
            </w:r>
          </w:p>
        </w:tc>
      </w:tr>
      <w:tr w:rsidR="007A3D2E" w:rsidRPr="00A60F23" w14:paraId="524A69A2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9B7FA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04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7C6E6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A4254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36258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Hodgkin's </w:t>
            </w:r>
            <w:r w:rsidRPr="00A60F2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paragranuloma</w:t>
            </w: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 lymph nodes of axilla and upper limb</w:t>
            </w:r>
          </w:p>
        </w:tc>
      </w:tr>
      <w:tr w:rsidR="007A3D2E" w:rsidRPr="00A60F23" w14:paraId="09AF5782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C3518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05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1B948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1E4C9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6C601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Hodgkin's </w:t>
            </w:r>
            <w:r w:rsidRPr="00A60F2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paragranuloma</w:t>
            </w: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 lymph nodes of inguinal region and lower limb</w:t>
            </w:r>
          </w:p>
        </w:tc>
      </w:tr>
      <w:tr w:rsidR="007A3D2E" w:rsidRPr="00A60F23" w14:paraId="2BDBA738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BCC11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06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483EF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A33DC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5C4C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paragranuloma, intrapelvic lymph nodes</w:t>
            </w:r>
          </w:p>
        </w:tc>
      </w:tr>
      <w:tr w:rsidR="007A3D2E" w:rsidRPr="00A60F23" w14:paraId="1A0ED6E6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AD26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07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56A91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A0970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CE43E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paragranuloma, spleen</w:t>
            </w:r>
          </w:p>
        </w:tc>
      </w:tr>
      <w:tr w:rsidR="007A3D2E" w:rsidRPr="00A60F23" w14:paraId="5A484819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56E5F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08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C0CEE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CD76A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4D307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paragranuloma, lymph nodes of multiple sites</w:t>
            </w:r>
          </w:p>
        </w:tc>
      </w:tr>
      <w:tr w:rsidR="007A3D2E" w:rsidRPr="00A60F23" w14:paraId="740F1E16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02DA4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1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7B83B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78113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3944B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granuloma, unspecified site, extranodal and solid organ sites</w:t>
            </w:r>
          </w:p>
        </w:tc>
      </w:tr>
      <w:tr w:rsidR="007A3D2E" w:rsidRPr="00A60F23" w14:paraId="4ECCBCE2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0235D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11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D9538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6524C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40B78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granuloma, lymph nodes of head, face, and neck</w:t>
            </w:r>
          </w:p>
        </w:tc>
      </w:tr>
      <w:tr w:rsidR="007A3D2E" w:rsidRPr="00A60F23" w14:paraId="16B10011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770F0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12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88731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B3C9E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55F55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granuloma, intrathoracic lymph nodes</w:t>
            </w:r>
          </w:p>
        </w:tc>
      </w:tr>
      <w:tr w:rsidR="007A3D2E" w:rsidRPr="00A60F23" w14:paraId="39BF8FB7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5C454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13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DA51A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7AD7C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B5711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granuloma, intra-abdominal lymph nodes</w:t>
            </w:r>
          </w:p>
        </w:tc>
      </w:tr>
      <w:tr w:rsidR="007A3D2E" w:rsidRPr="00A60F23" w14:paraId="6DC67906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F9209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14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43B2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3D985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0A074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granuloma, lymph nodes of axilla and upper limb</w:t>
            </w:r>
          </w:p>
        </w:tc>
      </w:tr>
      <w:tr w:rsidR="007A3D2E" w:rsidRPr="00A60F23" w14:paraId="1B8B63FA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1DBE9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15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26420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BF30C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BE107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granuloma, lymph nodes of inguinal region and lower limb</w:t>
            </w:r>
          </w:p>
        </w:tc>
      </w:tr>
      <w:tr w:rsidR="007A3D2E" w:rsidRPr="00A60F23" w14:paraId="7E793FD8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873C1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16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1A43F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EE26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306AA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granuloma, intrapelvic lymph nodes</w:t>
            </w:r>
          </w:p>
        </w:tc>
      </w:tr>
      <w:tr w:rsidR="007A3D2E" w:rsidRPr="00A60F23" w14:paraId="61A08678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933FD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17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05DC5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E22A3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7AD73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granuloma, spleen</w:t>
            </w:r>
          </w:p>
        </w:tc>
      </w:tr>
      <w:tr w:rsidR="007A3D2E" w:rsidRPr="00A60F23" w14:paraId="7E8AF050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5389B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18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D7802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5B70D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04D5C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granuloma, lymph nodes of multiple sites</w:t>
            </w:r>
          </w:p>
        </w:tc>
      </w:tr>
      <w:tr w:rsidR="007A3D2E" w:rsidRPr="00A60F23" w14:paraId="75AC2236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321AE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2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3F1B3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03B3C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15500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sarcoma, unspecified site, extranodal and solid organ sites</w:t>
            </w:r>
          </w:p>
        </w:tc>
      </w:tr>
      <w:tr w:rsidR="007A3D2E" w:rsidRPr="00A60F23" w14:paraId="641BF9F1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A9739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21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C553E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31C20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EC739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sarcoma, lymph nodes of head, face, and neck</w:t>
            </w:r>
          </w:p>
        </w:tc>
      </w:tr>
      <w:tr w:rsidR="007A3D2E" w:rsidRPr="00A60F23" w14:paraId="561729BB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07D5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22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E4ACC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C4F6A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38476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sarcoma, intrathoracic lymph nodes</w:t>
            </w:r>
          </w:p>
        </w:tc>
      </w:tr>
      <w:tr w:rsidR="007A3D2E" w:rsidRPr="00A60F23" w14:paraId="151524F3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8CE7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23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0480E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D2963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DA2D9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sarcoma, intra-abdominal lymph nodes</w:t>
            </w:r>
          </w:p>
        </w:tc>
      </w:tr>
      <w:tr w:rsidR="007A3D2E" w:rsidRPr="00A60F23" w14:paraId="732002AE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373F3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24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81F38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678EB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DB60D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sarcoma, lymph nodes of axilla and upper limb</w:t>
            </w:r>
          </w:p>
        </w:tc>
      </w:tr>
      <w:tr w:rsidR="007A3D2E" w:rsidRPr="00A60F23" w14:paraId="03CB9DE6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13CBD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25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7FD00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5D272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B34E3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sarcoma, lymph nodes of inguinal region and lower limb</w:t>
            </w:r>
          </w:p>
        </w:tc>
      </w:tr>
      <w:tr w:rsidR="007A3D2E" w:rsidRPr="00A60F23" w14:paraId="2C8376EB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7529D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26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D2FA2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D40E0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AE44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sarcoma, intrapelvic lymph nodes</w:t>
            </w:r>
          </w:p>
        </w:tc>
      </w:tr>
      <w:tr w:rsidR="007A3D2E" w:rsidRPr="00A60F23" w14:paraId="57E59C14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75DF0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27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F9D83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E8E3E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7B6BD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sarcoma, spleen</w:t>
            </w:r>
          </w:p>
        </w:tc>
      </w:tr>
      <w:tr w:rsidR="007A3D2E" w:rsidRPr="00A60F23" w14:paraId="0419AB5C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A19E3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28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3F232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348F7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6FE10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sarcoma, lymph nodes of multiple sites</w:t>
            </w:r>
          </w:p>
        </w:tc>
      </w:tr>
      <w:tr w:rsidR="007A3D2E" w:rsidRPr="00A60F23" w14:paraId="060DEE20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CF90A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4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ED6BA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46B6D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E1F8A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lymphocytic-histiocytic predominance, unspecified site, extranodal and solid organ sites</w:t>
            </w:r>
          </w:p>
        </w:tc>
      </w:tr>
      <w:tr w:rsidR="007A3D2E" w:rsidRPr="00A60F23" w14:paraId="75A634AA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74FCF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201.41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198A8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E49EC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AD3A6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lymphocytic-histiocytic predominance, lymph nodes of head, face, and neck</w:t>
            </w:r>
          </w:p>
        </w:tc>
      </w:tr>
      <w:tr w:rsidR="007A3D2E" w:rsidRPr="00A60F23" w14:paraId="19D2A07F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3F674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42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68E81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9C1B5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D1847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lymphocytic-histiocytic predominance, intrathoracic lymph nodes</w:t>
            </w:r>
          </w:p>
        </w:tc>
      </w:tr>
      <w:tr w:rsidR="007A3D2E" w:rsidRPr="00A60F23" w14:paraId="1FBF368B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63D98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43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9C6B5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CE4F3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C167F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lymphocytic-histiocytic predominance, intra-abdominal lymph nodes</w:t>
            </w:r>
          </w:p>
        </w:tc>
      </w:tr>
      <w:tr w:rsidR="007A3D2E" w:rsidRPr="00A60F23" w14:paraId="17BA6B07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9C3FF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44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4F064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AFBA7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9037D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lymphocytic-histiocytic predominance, lymph nodes of axilla and upper limb</w:t>
            </w:r>
          </w:p>
        </w:tc>
      </w:tr>
      <w:tr w:rsidR="007A3D2E" w:rsidRPr="00A60F23" w14:paraId="4A49E03A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A8A90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45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6A832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36862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C539D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lymphocytic-histiocytic predominance, lymph nodes of inguinal region and lower limb</w:t>
            </w:r>
          </w:p>
        </w:tc>
      </w:tr>
      <w:tr w:rsidR="007A3D2E" w:rsidRPr="00A60F23" w14:paraId="6AE2F9D2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2BDE1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46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F4346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8C478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A0477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lymphocytic-histiocytic predominance, intrapelvic lymph nodes</w:t>
            </w:r>
          </w:p>
        </w:tc>
      </w:tr>
      <w:tr w:rsidR="007A3D2E" w:rsidRPr="00A60F23" w14:paraId="61481B5A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96D9B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47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2AEEA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12B78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18036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lymphocytic-histiocytic predominance, spleen</w:t>
            </w:r>
          </w:p>
        </w:tc>
      </w:tr>
      <w:tr w:rsidR="007A3D2E" w:rsidRPr="00A60F23" w14:paraId="336F237D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4E32B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48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FCB3A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85F73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6922F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lymphocytic-histiocytic predominance, lymph nodes of multiple sites</w:t>
            </w:r>
          </w:p>
        </w:tc>
      </w:tr>
      <w:tr w:rsidR="007A3D2E" w:rsidRPr="00A60F23" w14:paraId="344F9452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B1505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5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651DCF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356B1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5AF40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nodular sclerosis, unspecified site, extranodal and solid organ sites</w:t>
            </w:r>
          </w:p>
        </w:tc>
      </w:tr>
      <w:tr w:rsidR="007A3D2E" w:rsidRPr="00A60F23" w14:paraId="109C2AE0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F9CBF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51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132CE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ADA5B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BACEC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nodular sclerosis, lymph nodes of head, face, and neck</w:t>
            </w:r>
          </w:p>
        </w:tc>
      </w:tr>
      <w:tr w:rsidR="007A3D2E" w:rsidRPr="00A60F23" w14:paraId="6994F7C9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2580C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52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CA555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38DEE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CBCD7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nodular sclerosis, intrathoracic lymph nodes</w:t>
            </w:r>
          </w:p>
        </w:tc>
      </w:tr>
      <w:tr w:rsidR="007A3D2E" w:rsidRPr="00A60F23" w14:paraId="32D4EA9D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F2B96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53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BF870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ABCC8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D1CDE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nodular sclerosis, intra-abdominal lymph nodes</w:t>
            </w:r>
          </w:p>
        </w:tc>
      </w:tr>
      <w:tr w:rsidR="007A3D2E" w:rsidRPr="00A60F23" w14:paraId="0267E248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395EC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54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4E42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E1CEC4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C5EED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nodular sclerosis, lymph nodes of axilla and upper limb</w:t>
            </w:r>
          </w:p>
        </w:tc>
      </w:tr>
      <w:tr w:rsidR="007A3D2E" w:rsidRPr="00A60F23" w14:paraId="27B0AA6A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09E8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55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E67A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CA5A0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C0CB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nodular sclerosis, lymph nodes of inguinal region and lower limb</w:t>
            </w:r>
          </w:p>
        </w:tc>
      </w:tr>
      <w:tr w:rsidR="007A3D2E" w:rsidRPr="00A60F23" w14:paraId="03F6ACD1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86677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56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3D357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384D1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2AD8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nodular sclerosis, intrapelvic lymph nodes</w:t>
            </w:r>
          </w:p>
        </w:tc>
      </w:tr>
      <w:tr w:rsidR="007A3D2E" w:rsidRPr="00A60F23" w14:paraId="56834122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5092F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57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21BFD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C8FC2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7E8A1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nodular sclerosis, spleen</w:t>
            </w:r>
          </w:p>
        </w:tc>
      </w:tr>
      <w:tr w:rsidR="007A3D2E" w:rsidRPr="00A60F23" w14:paraId="79DE52F4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668D7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58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4DFF7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4DA3D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941B0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nodular sclerosis, lymph nodes of multiple sites</w:t>
            </w:r>
          </w:p>
        </w:tc>
      </w:tr>
      <w:tr w:rsidR="007A3D2E" w:rsidRPr="00A60F23" w14:paraId="6EC8C92D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21524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6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5F30F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610CE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1F749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mixed cellularity, unspecified site, extranodal and solid organ sites</w:t>
            </w:r>
          </w:p>
        </w:tc>
      </w:tr>
      <w:tr w:rsidR="007A3D2E" w:rsidRPr="00A60F23" w14:paraId="2E6817F3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DABB0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61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4518B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D1E7EB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BAE82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mixed cellularity, lymph nodes of head, face, and neck</w:t>
            </w:r>
          </w:p>
        </w:tc>
      </w:tr>
      <w:tr w:rsidR="007A3D2E" w:rsidRPr="00A60F23" w14:paraId="1E566020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6B969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62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C625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D479E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55101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mixed cellularity, intrathoracic lymph nodes</w:t>
            </w:r>
          </w:p>
        </w:tc>
      </w:tr>
      <w:tr w:rsidR="007A3D2E" w:rsidRPr="00A60F23" w14:paraId="5C543204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B2807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201.63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F6609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E37BB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0DB13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mixed cellularity, intra-abdominal lymph nodes</w:t>
            </w:r>
          </w:p>
        </w:tc>
      </w:tr>
      <w:tr w:rsidR="007A3D2E" w:rsidRPr="00A60F23" w14:paraId="6B6E50D9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0FB5A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64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B84DE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90DA3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10B7F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mixed cellularity, lymph nodes of axilla and upper limb</w:t>
            </w:r>
          </w:p>
        </w:tc>
      </w:tr>
      <w:tr w:rsidR="007A3D2E" w:rsidRPr="00A60F23" w14:paraId="0665094F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20980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65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7546D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2BA17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DD35C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mixed cellularity, lymph nodes of inguinal region and lower limb</w:t>
            </w:r>
          </w:p>
        </w:tc>
      </w:tr>
      <w:tr w:rsidR="007A3D2E" w:rsidRPr="00A60F23" w14:paraId="7A880410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22D26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66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EE5D7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84399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A1C82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mixed cellularity, intrapelvic lymph nodes</w:t>
            </w:r>
          </w:p>
        </w:tc>
      </w:tr>
      <w:tr w:rsidR="007A3D2E" w:rsidRPr="00A60F23" w14:paraId="402B4B5F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10C4B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67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5841E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E614F0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BE0DF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mixed cellularity, spleen</w:t>
            </w:r>
          </w:p>
        </w:tc>
      </w:tr>
      <w:tr w:rsidR="007A3D2E" w:rsidRPr="00A60F23" w14:paraId="607D3769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F758A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68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10A9A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4A35BA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FBFF47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mixed cellularity, lymph nodes of multiple sites</w:t>
            </w:r>
          </w:p>
        </w:tc>
      </w:tr>
      <w:tr w:rsidR="007A3D2E" w:rsidRPr="00A60F23" w14:paraId="65594DC7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3914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7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A964B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89164C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293169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lymphocytic depletion, unspecified site, extranodal and solid organ sites</w:t>
            </w:r>
          </w:p>
        </w:tc>
      </w:tr>
      <w:tr w:rsidR="007A3D2E" w:rsidRPr="00A60F23" w14:paraId="1009B1C8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09B3D2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71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4441AD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98612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D36D01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lymphocytic depletion, lymph nodes of head, face, and neck</w:t>
            </w:r>
          </w:p>
        </w:tc>
      </w:tr>
      <w:tr w:rsidR="007E0744" w:rsidRPr="00A60F23" w14:paraId="61BF8AD3" w14:textId="77777777" w:rsidTr="00364265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60738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.72</w:t>
            </w:r>
          </w:p>
        </w:tc>
        <w:tc>
          <w:tcPr>
            <w:tcW w:w="7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7FC6B6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F70605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CD9</w:t>
            </w:r>
          </w:p>
        </w:tc>
        <w:tc>
          <w:tcPr>
            <w:tcW w:w="3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AE8F63" w14:textId="77777777" w:rsidR="007E0744" w:rsidRPr="00A60F23" w:rsidRDefault="007E0744" w:rsidP="003642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dgkin's disease, lymphocytic depletion, intrathoracic lymph nodes</w:t>
            </w:r>
          </w:p>
        </w:tc>
      </w:tr>
    </w:tbl>
    <w:p w14:paraId="0C3DB3E5" w14:textId="77777777" w:rsidR="007E0744" w:rsidRPr="00A60F23" w:rsidRDefault="007E0744" w:rsidP="002311BB">
      <w:pPr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</w:pPr>
    </w:p>
    <w:p w14:paraId="362B199B" w14:textId="77777777" w:rsidR="007E0744" w:rsidRPr="00A60F23" w:rsidRDefault="007E0744" w:rsidP="002311BB">
      <w:pPr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</w:pPr>
    </w:p>
    <w:p w14:paraId="2E8218BD" w14:textId="77777777" w:rsidR="007E0744" w:rsidRPr="00A60F23" w:rsidRDefault="007E0744" w:rsidP="002311BB">
      <w:pPr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</w:pPr>
    </w:p>
    <w:p w14:paraId="4FFBE4CC" w14:textId="77777777" w:rsidR="007E0744" w:rsidRPr="00A60F23" w:rsidRDefault="007E0744">
      <w:pPr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</w:pPr>
      <w:r w:rsidRPr="00A60F23"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  <w:br w:type="page"/>
      </w:r>
    </w:p>
    <w:p w14:paraId="0D8553A8" w14:textId="77777777" w:rsidR="007E0744" w:rsidRPr="00D209A1" w:rsidRDefault="00ED7D41" w:rsidP="007A3D2E">
      <w:pPr>
        <w:pStyle w:val="Heading1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bookmarkStart w:id="5" w:name="_Toc536358615"/>
      <w:r w:rsidRPr="00D209A1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lastRenderedPageBreak/>
        <w:t xml:space="preserve">Supporting </w:t>
      </w:r>
      <w:r w:rsidR="007E0744" w:rsidRPr="00D209A1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Figures</w:t>
      </w:r>
      <w:bookmarkEnd w:id="5"/>
    </w:p>
    <w:p w14:paraId="4EE71CF0" w14:textId="77777777" w:rsidR="007E0744" w:rsidRPr="00A60F23" w:rsidRDefault="007E0744" w:rsidP="002311BB">
      <w:pPr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</w:pPr>
    </w:p>
    <w:p w14:paraId="134DF2EA" w14:textId="47062363" w:rsidR="007E0744" w:rsidRPr="00D209A1" w:rsidRDefault="000C15CC" w:rsidP="007A3D2E">
      <w:pPr>
        <w:pStyle w:val="Heading2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bookmarkStart w:id="6" w:name="_Toc536358616"/>
      <w:r w:rsidRPr="00D209A1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DE08D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A.</w:t>
      </w:r>
      <w:r w:rsidR="007E0744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A systematic review and quality analysis of patients with AA with a prior diagnosis of H</w:t>
      </w:r>
      <w:r w:rsidR="005E3EAA" w:rsidRPr="00D209A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odgkin lymphoma</w:t>
      </w:r>
      <w:bookmarkEnd w:id="6"/>
    </w:p>
    <w:p w14:paraId="306CB8AD" w14:textId="77777777" w:rsidR="00364265" w:rsidRPr="00A60F23" w:rsidRDefault="00364265">
      <w:pPr>
        <w:rPr>
          <w:rFonts w:ascii="Times New Roman" w:hAnsi="Times New Roman" w:cs="Times New Roman"/>
          <w:noProof/>
          <w:color w:val="000000" w:themeColor="text1"/>
          <w:shd w:val="clear" w:color="auto" w:fill="FFFFFF"/>
        </w:rPr>
      </w:pPr>
    </w:p>
    <w:p w14:paraId="55F58B21" w14:textId="77777777" w:rsidR="007E0744" w:rsidRPr="00A60F23" w:rsidRDefault="00364265">
      <w:pPr>
        <w:rPr>
          <w:rFonts w:ascii="Times New Roman" w:hAnsi="Times New Roman" w:cs="Times New Roman"/>
          <w:color w:val="000000" w:themeColor="text1"/>
        </w:rPr>
      </w:pPr>
      <w:r w:rsidRPr="00A60F23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15C1F9A" wp14:editId="1635101E">
            <wp:extent cx="5943600" cy="51809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orting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8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7595D" w14:textId="77777777" w:rsidR="007E0744" w:rsidRPr="00A60F23" w:rsidRDefault="007E0744">
      <w:pPr>
        <w:rPr>
          <w:rFonts w:ascii="Times New Roman" w:hAnsi="Times New Roman" w:cs="Times New Roman"/>
          <w:color w:val="000000" w:themeColor="text1"/>
        </w:rPr>
      </w:pPr>
    </w:p>
    <w:sectPr w:rsidR="007E0744" w:rsidRPr="00A60F23" w:rsidSect="008B427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26E517" w14:textId="77777777" w:rsidR="00540579" w:rsidRDefault="00540579" w:rsidP="00364265">
      <w:r>
        <w:separator/>
      </w:r>
    </w:p>
  </w:endnote>
  <w:endnote w:type="continuationSeparator" w:id="0">
    <w:p w14:paraId="26B743C2" w14:textId="77777777" w:rsidR="00540579" w:rsidRDefault="00540579" w:rsidP="00364265">
      <w:r>
        <w:continuationSeparator/>
      </w:r>
    </w:p>
  </w:endnote>
  <w:endnote w:type="continuationNotice" w:id="1">
    <w:p w14:paraId="5EB6CEA0" w14:textId="77777777" w:rsidR="00540579" w:rsidRDefault="005405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653680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B7349F" w14:textId="567CAE11" w:rsidR="00364265" w:rsidRPr="00D209A1" w:rsidRDefault="00364265">
        <w:pPr>
          <w:pStyle w:val="Footer"/>
          <w:jc w:val="right"/>
          <w:rPr>
            <w:rFonts w:ascii="Times New Roman" w:hAnsi="Times New Roman" w:cs="Times New Roman"/>
          </w:rPr>
        </w:pPr>
        <w:r w:rsidRPr="00D209A1">
          <w:rPr>
            <w:rFonts w:ascii="Times New Roman" w:hAnsi="Times New Roman" w:cs="Times New Roman"/>
          </w:rPr>
          <w:fldChar w:fldCharType="begin"/>
        </w:r>
        <w:r w:rsidRPr="00D209A1">
          <w:rPr>
            <w:rFonts w:ascii="Times New Roman" w:hAnsi="Times New Roman" w:cs="Times New Roman"/>
          </w:rPr>
          <w:instrText xml:space="preserve"> PAGE   \* MERGEFORMAT </w:instrText>
        </w:r>
        <w:r w:rsidRPr="00D209A1">
          <w:rPr>
            <w:rFonts w:ascii="Times New Roman" w:hAnsi="Times New Roman" w:cs="Times New Roman"/>
          </w:rPr>
          <w:fldChar w:fldCharType="separate"/>
        </w:r>
        <w:r w:rsidR="00E15D9C">
          <w:rPr>
            <w:rFonts w:ascii="Times New Roman" w:hAnsi="Times New Roman" w:cs="Times New Roman"/>
            <w:noProof/>
          </w:rPr>
          <w:t>11</w:t>
        </w:r>
        <w:r w:rsidRPr="00D209A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06A9EA3" w14:textId="77777777" w:rsidR="00364265" w:rsidRPr="00D209A1" w:rsidRDefault="00364265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AD72A7" w14:textId="77777777" w:rsidR="00540579" w:rsidRDefault="00540579" w:rsidP="00364265">
      <w:r>
        <w:separator/>
      </w:r>
    </w:p>
  </w:footnote>
  <w:footnote w:type="continuationSeparator" w:id="0">
    <w:p w14:paraId="1FC0AE54" w14:textId="77777777" w:rsidR="00540579" w:rsidRDefault="00540579" w:rsidP="00364265">
      <w:r>
        <w:continuationSeparator/>
      </w:r>
    </w:p>
  </w:footnote>
  <w:footnote w:type="continuationNotice" w:id="1">
    <w:p w14:paraId="357E1EDE" w14:textId="77777777" w:rsidR="00540579" w:rsidRDefault="0054057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46537B"/>
    <w:multiLevelType w:val="hybridMultilevel"/>
    <w:tmpl w:val="8E5613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1NTUzNTI3NAYS5ko6SsGpxcWZ+XkgBaa1AMKj1mksAAAA"/>
  </w:docVars>
  <w:rsids>
    <w:rsidRoot w:val="002311BB"/>
    <w:rsid w:val="00057E3D"/>
    <w:rsid w:val="000C15CC"/>
    <w:rsid w:val="00171AE6"/>
    <w:rsid w:val="001B04E6"/>
    <w:rsid w:val="001F11A4"/>
    <w:rsid w:val="00204B41"/>
    <w:rsid w:val="00213505"/>
    <w:rsid w:val="002311BB"/>
    <w:rsid w:val="00233E09"/>
    <w:rsid w:val="00317986"/>
    <w:rsid w:val="00364265"/>
    <w:rsid w:val="00525E4E"/>
    <w:rsid w:val="00540579"/>
    <w:rsid w:val="005B69FC"/>
    <w:rsid w:val="005B782A"/>
    <w:rsid w:val="005E3EAA"/>
    <w:rsid w:val="005E72B4"/>
    <w:rsid w:val="006007BB"/>
    <w:rsid w:val="006168F5"/>
    <w:rsid w:val="0070303D"/>
    <w:rsid w:val="0072619D"/>
    <w:rsid w:val="00790856"/>
    <w:rsid w:val="007A3D2E"/>
    <w:rsid w:val="007A4ED5"/>
    <w:rsid w:val="007E0744"/>
    <w:rsid w:val="00804C2D"/>
    <w:rsid w:val="00837B8D"/>
    <w:rsid w:val="00897A21"/>
    <w:rsid w:val="008B4279"/>
    <w:rsid w:val="00915E13"/>
    <w:rsid w:val="009817CB"/>
    <w:rsid w:val="009B003B"/>
    <w:rsid w:val="009D1408"/>
    <w:rsid w:val="00A60F23"/>
    <w:rsid w:val="00A76B89"/>
    <w:rsid w:val="00AB61B7"/>
    <w:rsid w:val="00B7061F"/>
    <w:rsid w:val="00BA229B"/>
    <w:rsid w:val="00BC4B27"/>
    <w:rsid w:val="00BE6880"/>
    <w:rsid w:val="00C5430C"/>
    <w:rsid w:val="00C83AAF"/>
    <w:rsid w:val="00CA5210"/>
    <w:rsid w:val="00D06F34"/>
    <w:rsid w:val="00D209A1"/>
    <w:rsid w:val="00D27B9C"/>
    <w:rsid w:val="00D541E9"/>
    <w:rsid w:val="00DE08D3"/>
    <w:rsid w:val="00E11162"/>
    <w:rsid w:val="00E15D9C"/>
    <w:rsid w:val="00E66C55"/>
    <w:rsid w:val="00E71118"/>
    <w:rsid w:val="00EC64B6"/>
    <w:rsid w:val="00ED7D41"/>
    <w:rsid w:val="00EE7D02"/>
    <w:rsid w:val="00F51111"/>
    <w:rsid w:val="00F57CEA"/>
    <w:rsid w:val="00F7195A"/>
    <w:rsid w:val="00F9001D"/>
    <w:rsid w:val="00FF2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C85A2"/>
  <w15:chartTrackingRefBased/>
  <w15:docId w15:val="{E289C112-98C4-F146-B1C0-65DFE9B67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1BB"/>
  </w:style>
  <w:style w:type="paragraph" w:styleId="Heading1">
    <w:name w:val="heading 1"/>
    <w:basedOn w:val="Normal"/>
    <w:next w:val="Normal"/>
    <w:link w:val="Heading1Char"/>
    <w:uiPriority w:val="9"/>
    <w:qFormat/>
    <w:rsid w:val="003642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074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E074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642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4265"/>
  </w:style>
  <w:style w:type="paragraph" w:styleId="Footer">
    <w:name w:val="footer"/>
    <w:basedOn w:val="Normal"/>
    <w:link w:val="FooterChar"/>
    <w:uiPriority w:val="99"/>
    <w:unhideWhenUsed/>
    <w:rsid w:val="003642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4265"/>
  </w:style>
  <w:style w:type="character" w:customStyle="1" w:styleId="Heading1Char">
    <w:name w:val="Heading 1 Char"/>
    <w:basedOn w:val="DefaultParagraphFont"/>
    <w:link w:val="Heading1"/>
    <w:uiPriority w:val="9"/>
    <w:rsid w:val="003642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42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364265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6426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64265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36426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41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1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EAB27-35F8-47D3-A964-448310083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283</Words>
  <Characters>1301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Linaburg</dc:creator>
  <cp:keywords/>
  <dc:description/>
  <cp:lastModifiedBy>Daria Babushok</cp:lastModifiedBy>
  <cp:revision>2</cp:revision>
  <cp:lastPrinted>2019-01-29T14:55:00Z</cp:lastPrinted>
  <dcterms:created xsi:type="dcterms:W3CDTF">2019-03-28T20:29:00Z</dcterms:created>
  <dcterms:modified xsi:type="dcterms:W3CDTF">2019-03-28T20:29:00Z</dcterms:modified>
</cp:coreProperties>
</file>